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608A0" w:rsidRPr="0091672B" w:rsidRDefault="000873E0">
      <w:pPr>
        <w:rPr>
          <w:rFonts w:ascii="Arial" w:hAnsi="Arial" w:cs="Arial"/>
          <w:sz w:val="24"/>
          <w:szCs w:val="24"/>
        </w:rPr>
      </w:pPr>
      <w:bookmarkStart w:id="0" w:name="_GoBack"/>
      <w:bookmarkEnd w:id="0"/>
      <w:r>
        <w:rPr>
          <w:rFonts w:ascii="Arial" w:hAnsi="Arial" w:cs="Arial"/>
          <w:noProof/>
          <w:sz w:val="24"/>
          <w:szCs w:val="24"/>
          <w:lang w:eastAsia="pt-BR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>
                <wp:simplePos x="0" y="0"/>
                <wp:positionH relativeFrom="column">
                  <wp:posOffset>-238125</wp:posOffset>
                </wp:positionH>
                <wp:positionV relativeFrom="paragraph">
                  <wp:posOffset>-269875</wp:posOffset>
                </wp:positionV>
                <wp:extent cx="5948680" cy="6263005"/>
                <wp:effectExtent l="3810" t="1270" r="635" b="3175"/>
                <wp:wrapNone/>
                <wp:docPr id="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948680" cy="626300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097E7B" w:rsidRPr="00E85E75" w:rsidRDefault="00176743" w:rsidP="00097E7B">
                            <w:pPr>
                              <w:spacing w:after="0" w:line="360" w:lineRule="auto"/>
                              <w:jc w:val="both"/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b/>
                                <w:sz w:val="24"/>
                                <w:szCs w:val="24"/>
                                <w:lang w:val="en-GB"/>
                              </w:rPr>
                              <w:t>S2</w:t>
                            </w:r>
                            <w:r w:rsidR="00E85E75" w:rsidRPr="00E85E75">
                              <w:rPr>
                                <w:rFonts w:ascii="Times New Roman" w:eastAsia="Times New Roman" w:hAnsi="Times New Roman" w:cs="Times New Roman"/>
                                <w:b/>
                                <w:sz w:val="24"/>
                                <w:szCs w:val="24"/>
                                <w:lang w:val="en-GB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b/>
                                <w:sz w:val="24"/>
                                <w:szCs w:val="24"/>
                                <w:lang w:val="en-GB"/>
                              </w:rPr>
                              <w:t>Table</w:t>
                            </w:r>
                          </w:p>
                          <w:tbl>
                            <w:tblPr>
                              <w:tblStyle w:val="SombreamentoClaro1"/>
                              <w:tblW w:w="0" w:type="auto"/>
                              <w:tblLayout w:type="fixed"/>
                              <w:tblLook w:val="04A0" w:firstRow="1" w:lastRow="0" w:firstColumn="1" w:lastColumn="0" w:noHBand="0" w:noVBand="1"/>
                            </w:tblPr>
                            <w:tblGrid>
                              <w:gridCol w:w="1101"/>
                              <w:gridCol w:w="2693"/>
                              <w:gridCol w:w="3402"/>
                              <w:gridCol w:w="992"/>
                              <w:gridCol w:w="992"/>
                            </w:tblGrid>
                            <w:tr w:rsidR="00097E7B" w:rsidRPr="00E85E75" w:rsidTr="00392FF9">
                              <w:trPr>
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101" w:type="dxa"/>
                                </w:tcPr>
                                <w:p w:rsidR="00097E7B" w:rsidRPr="00E85E75" w:rsidRDefault="00097E7B" w:rsidP="00C65A83">
                                  <w:pPr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b w:val="0"/>
                                      <w:bCs w:val="0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 w:rsidRPr="00E85E75"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Peak no.</w:t>
                                  </w:r>
                                </w:p>
                              </w:tc>
                              <w:tc>
                                <w:tcPr>
                                  <w:tcW w:w="2693" w:type="dxa"/>
                                </w:tcPr>
                                <w:p w:rsidR="00097E7B" w:rsidRPr="00E85E75" w:rsidRDefault="00097E7B" w:rsidP="00C65A83">
                                  <w:pPr>
                                    <w:jc w:val="center"/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eastAsia="Times New Roman" w:hAnsi="Times New Roman" w:cs="Times New Roman"/>
                                      <w:b w:val="0"/>
                                      <w:bCs w:val="0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 w:rsidRPr="00E85E75"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Retention time (min)</w:t>
                                  </w:r>
                                </w:p>
                              </w:tc>
                              <w:tc>
                                <w:tcPr>
                                  <w:tcW w:w="3402" w:type="dxa"/>
                                </w:tcPr>
                                <w:p w:rsidR="00097E7B" w:rsidRPr="00E85E75" w:rsidRDefault="00097E7B" w:rsidP="00C65A83">
                                  <w:pPr>
                                    <w:jc w:val="center"/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eastAsia="Times New Roman" w:hAnsi="Times New Roman" w:cs="Times New Roman"/>
                                      <w:b w:val="0"/>
                                      <w:bCs w:val="0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 w:rsidRPr="00E85E75"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Compound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</w:tcPr>
                                <w:p w:rsidR="00097E7B" w:rsidRPr="00E85E75" w:rsidRDefault="00097E7B" w:rsidP="00C65A83">
                                  <w:pPr>
                                    <w:jc w:val="center"/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eastAsia="Times New Roman" w:hAnsi="Times New Roman" w:cs="Times New Roman"/>
                                      <w:b w:val="0"/>
                                      <w:bCs w:val="0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 w:rsidRPr="00E85E75"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RI exp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</w:tcPr>
                                <w:p w:rsidR="00097E7B" w:rsidRPr="00E85E75" w:rsidRDefault="00097E7B" w:rsidP="00C65A83">
                                  <w:pPr>
                                    <w:jc w:val="center"/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eastAsia="Times New Roman" w:hAnsi="Times New Roman" w:cs="Times New Roman"/>
                                      <w:b w:val="0"/>
                                      <w:bCs w:val="0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 w:rsidRPr="00E85E75"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RI lit</w:t>
                                  </w:r>
                                </w:p>
                              </w:tc>
                            </w:tr>
                            <w:tr w:rsidR="00097E7B" w:rsidRPr="00E85E75" w:rsidTr="00392FF9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101" w:type="dxa"/>
                                </w:tcPr>
                                <w:p w:rsidR="00097E7B" w:rsidRPr="00E85E75" w:rsidRDefault="00097E7B" w:rsidP="00C65A83">
                                  <w:pPr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bCs w:val="0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 w:rsidRPr="00E85E75"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2693" w:type="dxa"/>
                                </w:tcPr>
                                <w:p w:rsidR="00097E7B" w:rsidRPr="00E85E75" w:rsidRDefault="00097E7B" w:rsidP="00C65A83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 w:rsidRPr="00E85E75"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7.67</w:t>
                                  </w:r>
                                </w:p>
                              </w:tc>
                              <w:tc>
                                <w:tcPr>
                                  <w:tcW w:w="3402" w:type="dxa"/>
                                </w:tcPr>
                                <w:p w:rsidR="00097E7B" w:rsidRPr="00E85E75" w:rsidRDefault="00611D4B" w:rsidP="00C65A83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E85E75"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  <w:szCs w:val="24"/>
                                    </w:rPr>
                                    <w:t>octanal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</w:tcPr>
                                <w:p w:rsidR="00097E7B" w:rsidRPr="00E85E75" w:rsidRDefault="00097E7B" w:rsidP="00C65A83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 w:rsidRPr="00E85E75"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1,008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</w:tcPr>
                                <w:p w:rsidR="00097E7B" w:rsidRPr="00E85E75" w:rsidRDefault="00097E7B" w:rsidP="00C65A83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 w:rsidRPr="00E85E75"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1,002</w:t>
                                  </w:r>
                                </w:p>
                              </w:tc>
                            </w:tr>
                            <w:tr w:rsidR="00097E7B" w:rsidRPr="00E85E75" w:rsidTr="00392FF9"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101" w:type="dxa"/>
                                </w:tcPr>
                                <w:p w:rsidR="00097E7B" w:rsidRPr="00E85E75" w:rsidRDefault="00097E7B" w:rsidP="00C65A83">
                                  <w:pPr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bCs w:val="0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 w:rsidRPr="00E85E75"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2693" w:type="dxa"/>
                                </w:tcPr>
                                <w:p w:rsidR="00097E7B" w:rsidRPr="00E85E75" w:rsidRDefault="00097E7B" w:rsidP="00C65A83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 w:rsidRPr="00E85E75"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8.69</w:t>
                                  </w:r>
                                </w:p>
                              </w:tc>
                              <w:tc>
                                <w:tcPr>
                                  <w:tcW w:w="3402" w:type="dxa"/>
                                </w:tcPr>
                                <w:p w:rsidR="00097E7B" w:rsidRPr="00E85E75" w:rsidRDefault="00097E7B" w:rsidP="00611D4B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 w:rsidRPr="00E85E75"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limonene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</w:tcPr>
                                <w:p w:rsidR="00097E7B" w:rsidRPr="00E85E75" w:rsidRDefault="00097E7B" w:rsidP="00C65A83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 w:rsidRPr="00E85E75"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1,036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</w:tcPr>
                                <w:p w:rsidR="00097E7B" w:rsidRPr="00E85E75" w:rsidRDefault="00097E7B" w:rsidP="00C65A83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 w:rsidRPr="00E85E75"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1,034</w:t>
                                  </w:r>
                                </w:p>
                              </w:tc>
                            </w:tr>
                            <w:tr w:rsidR="00097E7B" w:rsidRPr="00E85E75" w:rsidTr="00392FF9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101" w:type="dxa"/>
                                </w:tcPr>
                                <w:p w:rsidR="00097E7B" w:rsidRPr="00E85E75" w:rsidRDefault="0091672B" w:rsidP="00C65A83">
                                  <w:pPr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bCs w:val="0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 w:rsidRPr="00E85E75">
                                    <w:rPr>
                                      <w:rFonts w:ascii="Times New Roman" w:eastAsia="Times New Roman" w:hAnsi="Times New Roman" w:cs="Times New Roman"/>
                                      <w:bCs w:val="0"/>
                                      <w:sz w:val="24"/>
                                      <w:szCs w:val="24"/>
                                      <w:lang w:val="en-GB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2693" w:type="dxa"/>
                                </w:tcPr>
                                <w:p w:rsidR="00097E7B" w:rsidRPr="00E85E75" w:rsidRDefault="00097E7B" w:rsidP="00C65A83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 w:rsidRPr="00E85E75"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11.95</w:t>
                                  </w:r>
                                </w:p>
                              </w:tc>
                              <w:tc>
                                <w:tcPr>
                                  <w:tcW w:w="3402" w:type="dxa"/>
                                </w:tcPr>
                                <w:p w:rsidR="00097E7B" w:rsidRPr="00E85E75" w:rsidRDefault="00097E7B" w:rsidP="00611D4B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  <w:szCs w:val="24"/>
                                      <w:vertAlign w:val="superscript"/>
                                    </w:rPr>
                                  </w:pPr>
                                  <w:r w:rsidRPr="00E85E75"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  <w:szCs w:val="24"/>
                                    </w:rPr>
                                    <w:t>nonanal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</w:tcPr>
                                <w:p w:rsidR="00097E7B" w:rsidRPr="00E85E75" w:rsidRDefault="00097E7B" w:rsidP="00C65A83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 w:rsidRPr="00E85E75"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1,107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</w:tcPr>
                                <w:p w:rsidR="00097E7B" w:rsidRPr="00E85E75" w:rsidRDefault="00097E7B" w:rsidP="00C65A83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 w:rsidRPr="00E85E75"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1,104</w:t>
                                  </w:r>
                                </w:p>
                              </w:tc>
                            </w:tr>
                            <w:tr w:rsidR="00097E7B" w:rsidRPr="00E85E75" w:rsidTr="00392FF9"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101" w:type="dxa"/>
                                </w:tcPr>
                                <w:p w:rsidR="00097E7B" w:rsidRPr="00E85E75" w:rsidRDefault="0091672B" w:rsidP="00C65A83">
                                  <w:pPr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bCs w:val="0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 w:rsidRPr="00E85E75">
                                    <w:rPr>
                                      <w:rFonts w:ascii="Times New Roman" w:eastAsia="Times New Roman" w:hAnsi="Times New Roman" w:cs="Times New Roman"/>
                                      <w:bCs w:val="0"/>
                                      <w:sz w:val="24"/>
                                      <w:szCs w:val="24"/>
                                      <w:lang w:val="en-GB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2693" w:type="dxa"/>
                                </w:tcPr>
                                <w:p w:rsidR="00097E7B" w:rsidRPr="00E85E75" w:rsidRDefault="00097E7B" w:rsidP="00C65A83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 w:rsidRPr="00E85E75"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14.05</w:t>
                                  </w:r>
                                </w:p>
                              </w:tc>
                              <w:tc>
                                <w:tcPr>
                                  <w:tcW w:w="3402" w:type="dxa"/>
                                </w:tcPr>
                                <w:p w:rsidR="00097E7B" w:rsidRPr="00E85E75" w:rsidRDefault="00097E7B" w:rsidP="00C65A83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  <w:szCs w:val="24"/>
                                      <w:vertAlign w:val="superscript"/>
                                      <w:lang w:val="en-GB"/>
                                    </w:rPr>
                                  </w:pPr>
                                  <w:r w:rsidRPr="00E85E75">
                                    <w:rPr>
                                      <w:rFonts w:ascii="Times New Roman" w:eastAsia="Times New Roman" w:hAnsi="Times New Roman" w:cs="Times New Roman"/>
                                      <w:i/>
                                      <w:sz w:val="24"/>
                                      <w:szCs w:val="24"/>
                                      <w:lang w:val="en-GB"/>
                                    </w:rPr>
                                    <w:t>cis</w:t>
                                  </w:r>
                                  <w:r w:rsidRPr="00E85E75"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-verbenol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</w:tcPr>
                                <w:p w:rsidR="00097E7B" w:rsidRPr="00E85E75" w:rsidRDefault="00097E7B" w:rsidP="00C65A83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 w:rsidRPr="00E85E75"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1,150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</w:tcPr>
                                <w:p w:rsidR="00097E7B" w:rsidRPr="00E85E75" w:rsidRDefault="00097E7B" w:rsidP="00C65A83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 w:rsidRPr="00E85E75"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1,145</w:t>
                                  </w:r>
                                </w:p>
                              </w:tc>
                            </w:tr>
                            <w:tr w:rsidR="00097E7B" w:rsidRPr="00E85E75" w:rsidTr="00392FF9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101" w:type="dxa"/>
                                </w:tcPr>
                                <w:p w:rsidR="00097E7B" w:rsidRPr="00E85E75" w:rsidRDefault="0091672B" w:rsidP="00C65A83">
                                  <w:pPr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bCs w:val="0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 w:rsidRPr="00E85E75">
                                    <w:rPr>
                                      <w:rFonts w:ascii="Times New Roman" w:eastAsia="Times New Roman" w:hAnsi="Times New Roman" w:cs="Times New Roman"/>
                                      <w:bCs w:val="0"/>
                                      <w:sz w:val="24"/>
                                      <w:szCs w:val="24"/>
                                      <w:lang w:val="en-GB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2693" w:type="dxa"/>
                                </w:tcPr>
                                <w:p w:rsidR="00097E7B" w:rsidRPr="00E85E75" w:rsidRDefault="00097E7B" w:rsidP="00C65A83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 w:rsidRPr="00E85E75"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14.77</w:t>
                                  </w:r>
                                </w:p>
                              </w:tc>
                              <w:tc>
                                <w:tcPr>
                                  <w:tcW w:w="3402" w:type="dxa"/>
                                </w:tcPr>
                                <w:p w:rsidR="00097E7B" w:rsidRPr="00E85E75" w:rsidRDefault="00611D4B" w:rsidP="00611D4B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  <w:szCs w:val="24"/>
                                      <w:vertAlign w:val="superscript"/>
                                      <w:lang w:val="en-GB"/>
                                    </w:rPr>
                                  </w:pPr>
                                  <w:r w:rsidRPr="00E85E75"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2-nonenal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</w:tcPr>
                                <w:p w:rsidR="00097E7B" w:rsidRPr="00E85E75" w:rsidRDefault="00097E7B" w:rsidP="00C65A83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 w:rsidRPr="00E85E75"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1,163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</w:tcPr>
                                <w:p w:rsidR="00097E7B" w:rsidRPr="00E85E75" w:rsidRDefault="00097E7B" w:rsidP="00C65A83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 w:rsidRPr="00E85E75"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1,163</w:t>
                                  </w:r>
                                </w:p>
                              </w:tc>
                            </w:tr>
                            <w:tr w:rsidR="00097E7B" w:rsidRPr="00E85E75" w:rsidTr="00392FF9"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101" w:type="dxa"/>
                                </w:tcPr>
                                <w:p w:rsidR="00097E7B" w:rsidRPr="00E85E75" w:rsidRDefault="0091672B" w:rsidP="00C65A83">
                                  <w:pPr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bCs w:val="0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 w:rsidRPr="00E85E75">
                                    <w:rPr>
                                      <w:rFonts w:ascii="Times New Roman" w:eastAsia="Times New Roman" w:hAnsi="Times New Roman" w:cs="Times New Roman"/>
                                      <w:bCs w:val="0"/>
                                      <w:sz w:val="24"/>
                                      <w:szCs w:val="24"/>
                                      <w:lang w:val="en-GB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2693" w:type="dxa"/>
                                </w:tcPr>
                                <w:p w:rsidR="00097E7B" w:rsidRPr="00E85E75" w:rsidRDefault="00097E7B" w:rsidP="00C65A83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 w:rsidRPr="00E85E75"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15.43</w:t>
                                  </w:r>
                                </w:p>
                              </w:tc>
                              <w:tc>
                                <w:tcPr>
                                  <w:tcW w:w="3402" w:type="dxa"/>
                                </w:tcPr>
                                <w:p w:rsidR="00097E7B" w:rsidRPr="00E85E75" w:rsidRDefault="00611D4B" w:rsidP="00611D4B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  <w:szCs w:val="24"/>
                                      <w:vertAlign w:val="superscript"/>
                                      <w:lang w:val="en-GB"/>
                                    </w:rPr>
                                  </w:pPr>
                                  <w:r w:rsidRPr="00E85E75"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1-nonanol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</w:tcPr>
                                <w:p w:rsidR="00097E7B" w:rsidRPr="00E85E75" w:rsidRDefault="00097E7B" w:rsidP="00C65A83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 w:rsidRPr="00E85E75"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1,175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</w:tcPr>
                                <w:p w:rsidR="00097E7B" w:rsidRPr="00E85E75" w:rsidRDefault="00097E7B" w:rsidP="00C65A83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 w:rsidRPr="00E85E75"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1,172</w:t>
                                  </w:r>
                                </w:p>
                              </w:tc>
                            </w:tr>
                            <w:tr w:rsidR="00097E7B" w:rsidRPr="00E85E75" w:rsidTr="00392FF9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101" w:type="dxa"/>
                                </w:tcPr>
                                <w:p w:rsidR="00097E7B" w:rsidRPr="00E85E75" w:rsidRDefault="0091672B" w:rsidP="00C65A83">
                                  <w:pPr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bCs w:val="0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 w:rsidRPr="00E85E75">
                                    <w:rPr>
                                      <w:rFonts w:ascii="Times New Roman" w:eastAsia="Times New Roman" w:hAnsi="Times New Roman" w:cs="Times New Roman"/>
                                      <w:bCs w:val="0"/>
                                      <w:sz w:val="24"/>
                                      <w:szCs w:val="24"/>
                                      <w:lang w:val="en-GB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2693" w:type="dxa"/>
                                </w:tcPr>
                                <w:p w:rsidR="00097E7B" w:rsidRPr="00E85E75" w:rsidRDefault="00097E7B" w:rsidP="00C65A83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 w:rsidRPr="00E85E75"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16.06</w:t>
                                  </w:r>
                                </w:p>
                              </w:tc>
                              <w:tc>
                                <w:tcPr>
                                  <w:tcW w:w="3402" w:type="dxa"/>
                                </w:tcPr>
                                <w:p w:rsidR="00097E7B" w:rsidRPr="00E85E75" w:rsidRDefault="00611D4B" w:rsidP="00611D4B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  <w:szCs w:val="24"/>
                                      <w:vertAlign w:val="superscript"/>
                                      <w:lang w:val="en-GB"/>
                                    </w:rPr>
                                  </w:pPr>
                                  <w:r w:rsidRPr="00E85E75"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naphthalene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</w:tcPr>
                                <w:p w:rsidR="00097E7B" w:rsidRPr="00E85E75" w:rsidRDefault="00097E7B" w:rsidP="00C65A83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 w:rsidRPr="00E85E75"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1,186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</w:tcPr>
                                <w:p w:rsidR="00097E7B" w:rsidRPr="00E85E75" w:rsidRDefault="00097E7B" w:rsidP="00C65A83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 w:rsidRPr="00E85E75"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1,181</w:t>
                                  </w:r>
                                </w:p>
                              </w:tc>
                            </w:tr>
                            <w:tr w:rsidR="00097E7B" w:rsidRPr="00E85E75" w:rsidTr="00392FF9"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101" w:type="dxa"/>
                                </w:tcPr>
                                <w:p w:rsidR="00097E7B" w:rsidRPr="00E85E75" w:rsidRDefault="0091672B" w:rsidP="00C65A83">
                                  <w:pPr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bCs w:val="0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 w:rsidRPr="00E85E75">
                                    <w:rPr>
                                      <w:rFonts w:ascii="Times New Roman" w:eastAsia="Times New Roman" w:hAnsi="Times New Roman" w:cs="Times New Roman"/>
                                      <w:bCs w:val="0"/>
                                      <w:sz w:val="24"/>
                                      <w:szCs w:val="24"/>
                                      <w:lang w:val="en-GB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2693" w:type="dxa"/>
                                </w:tcPr>
                                <w:p w:rsidR="00097E7B" w:rsidRPr="00E85E75" w:rsidRDefault="00097E7B" w:rsidP="00C65A83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 w:rsidRPr="00E85E75"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16.95</w:t>
                                  </w:r>
                                </w:p>
                              </w:tc>
                              <w:tc>
                                <w:tcPr>
                                  <w:tcW w:w="3402" w:type="dxa"/>
                                </w:tcPr>
                                <w:p w:rsidR="00097E7B" w:rsidRPr="00E85E75" w:rsidRDefault="00097E7B" w:rsidP="00C65A83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 w:rsidRPr="00E85E75"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(-)-myrtenol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</w:tcPr>
                                <w:p w:rsidR="00097E7B" w:rsidRPr="00E85E75" w:rsidRDefault="00097E7B" w:rsidP="00C65A83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 w:rsidRPr="00E85E75"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1,200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</w:tcPr>
                                <w:p w:rsidR="00097E7B" w:rsidRPr="00E85E75" w:rsidRDefault="00097E7B" w:rsidP="00C65A83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 w:rsidRPr="00E85E75"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1,199</w:t>
                                  </w:r>
                                </w:p>
                              </w:tc>
                            </w:tr>
                            <w:tr w:rsidR="00097E7B" w:rsidRPr="00E85E75" w:rsidTr="00392FF9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101" w:type="dxa"/>
                                </w:tcPr>
                                <w:p w:rsidR="00097E7B" w:rsidRPr="00E85E75" w:rsidRDefault="0091672B" w:rsidP="00C65A83">
                                  <w:pPr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bCs w:val="0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 w:rsidRPr="00E85E75">
                                    <w:rPr>
                                      <w:rFonts w:ascii="Times New Roman" w:eastAsia="Times New Roman" w:hAnsi="Times New Roman" w:cs="Times New Roman"/>
                                      <w:bCs w:val="0"/>
                                      <w:sz w:val="24"/>
                                      <w:szCs w:val="24"/>
                                      <w:lang w:val="en-GB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2693" w:type="dxa"/>
                                </w:tcPr>
                                <w:p w:rsidR="00097E7B" w:rsidRPr="00E85E75" w:rsidRDefault="00097E7B" w:rsidP="00C65A83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 w:rsidRPr="00E85E75"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17.36</w:t>
                                  </w:r>
                                </w:p>
                              </w:tc>
                              <w:tc>
                                <w:tcPr>
                                  <w:tcW w:w="3402" w:type="dxa"/>
                                </w:tcPr>
                                <w:p w:rsidR="00097E7B" w:rsidRPr="00E85E75" w:rsidRDefault="00611D4B" w:rsidP="00611D4B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  <w:szCs w:val="24"/>
                                      <w:vertAlign w:val="superscript"/>
                                    </w:rPr>
                                  </w:pPr>
                                  <w:r w:rsidRPr="00E85E75"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  <w:szCs w:val="24"/>
                                    </w:rPr>
                                    <w:t>decanal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</w:tcPr>
                                <w:p w:rsidR="00097E7B" w:rsidRPr="00E85E75" w:rsidRDefault="00097E7B" w:rsidP="00C65A83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 w:rsidRPr="00E85E75"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1,208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</w:tcPr>
                                <w:p w:rsidR="00097E7B" w:rsidRPr="00E85E75" w:rsidRDefault="00097E7B" w:rsidP="00C65A83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 w:rsidRPr="00E85E75"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1,208</w:t>
                                  </w:r>
                                </w:p>
                              </w:tc>
                            </w:tr>
                            <w:tr w:rsidR="00097E7B" w:rsidRPr="00E85E75" w:rsidTr="00392FF9"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101" w:type="dxa"/>
                                </w:tcPr>
                                <w:p w:rsidR="00097E7B" w:rsidRPr="00E85E75" w:rsidRDefault="0091672B" w:rsidP="00C65A83">
                                  <w:pPr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bCs w:val="0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 w:rsidRPr="00E85E75">
                                    <w:rPr>
                                      <w:rFonts w:ascii="Times New Roman" w:eastAsia="Times New Roman" w:hAnsi="Times New Roman" w:cs="Times New Roman"/>
                                      <w:bCs w:val="0"/>
                                      <w:sz w:val="24"/>
                                      <w:szCs w:val="24"/>
                                      <w:lang w:val="en-GB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2693" w:type="dxa"/>
                                </w:tcPr>
                                <w:p w:rsidR="00097E7B" w:rsidRPr="00E85E75" w:rsidRDefault="00097E7B" w:rsidP="00C65A83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 w:rsidRPr="00E85E75"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17.61</w:t>
                                  </w:r>
                                </w:p>
                              </w:tc>
                              <w:tc>
                                <w:tcPr>
                                  <w:tcW w:w="3402" w:type="dxa"/>
                                </w:tcPr>
                                <w:p w:rsidR="00097E7B" w:rsidRPr="00E85E75" w:rsidRDefault="00611D4B" w:rsidP="00611D4B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  <w:szCs w:val="24"/>
                                      <w:vertAlign w:val="superscript"/>
                                      <w:lang w:val="en-GB"/>
                                    </w:rPr>
                                  </w:pPr>
                                  <w:r w:rsidRPr="00E85E75"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verbenone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</w:tcPr>
                                <w:p w:rsidR="00097E7B" w:rsidRPr="00E85E75" w:rsidRDefault="00097E7B" w:rsidP="00C65A83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 w:rsidRPr="00E85E75"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1,213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</w:tcPr>
                                <w:p w:rsidR="00097E7B" w:rsidRPr="00E85E75" w:rsidRDefault="00097E7B" w:rsidP="00C65A83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 w:rsidRPr="00E85E75"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1,212</w:t>
                                  </w:r>
                                </w:p>
                              </w:tc>
                            </w:tr>
                            <w:tr w:rsidR="00097E7B" w:rsidRPr="00E85E75" w:rsidTr="00392FF9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101" w:type="dxa"/>
                                </w:tcPr>
                                <w:p w:rsidR="00097E7B" w:rsidRPr="00E85E75" w:rsidRDefault="0091672B" w:rsidP="00C65A83">
                                  <w:pPr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bCs w:val="0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 w:rsidRPr="00E85E75">
                                    <w:rPr>
                                      <w:rFonts w:ascii="Times New Roman" w:eastAsia="Times New Roman" w:hAnsi="Times New Roman" w:cs="Times New Roman"/>
                                      <w:bCs w:val="0"/>
                                      <w:sz w:val="24"/>
                                      <w:szCs w:val="24"/>
                                      <w:lang w:val="en-GB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2693" w:type="dxa"/>
                                </w:tcPr>
                                <w:p w:rsidR="00097E7B" w:rsidRPr="00E85E75" w:rsidRDefault="00097E7B" w:rsidP="00C65A83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 w:rsidRPr="00E85E75"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19.59</w:t>
                                  </w:r>
                                </w:p>
                              </w:tc>
                              <w:tc>
                                <w:tcPr>
                                  <w:tcW w:w="3402" w:type="dxa"/>
                                </w:tcPr>
                                <w:p w:rsidR="00097E7B" w:rsidRPr="00E85E75" w:rsidRDefault="00097E7B" w:rsidP="00C65A83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 w:rsidRPr="00E85E75"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carvone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</w:tcPr>
                                <w:p w:rsidR="00097E7B" w:rsidRPr="00E85E75" w:rsidRDefault="00097E7B" w:rsidP="00C65A83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 w:rsidRPr="00E85E75"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1,248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</w:tcPr>
                                <w:p w:rsidR="00097E7B" w:rsidRPr="00E85E75" w:rsidRDefault="00097E7B" w:rsidP="00C65A83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 w:rsidRPr="00E85E75"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1,249</w:t>
                                  </w:r>
                                </w:p>
                              </w:tc>
                            </w:tr>
                            <w:tr w:rsidR="00097E7B" w:rsidRPr="00E85E75" w:rsidTr="00392FF9"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101" w:type="dxa"/>
                                </w:tcPr>
                                <w:p w:rsidR="00097E7B" w:rsidRPr="00E85E75" w:rsidRDefault="0091672B" w:rsidP="00C65A83">
                                  <w:pPr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bCs w:val="0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 w:rsidRPr="00E85E75">
                                    <w:rPr>
                                      <w:rFonts w:ascii="Times New Roman" w:eastAsia="Times New Roman" w:hAnsi="Times New Roman" w:cs="Times New Roman"/>
                                      <w:bCs w:val="0"/>
                                      <w:sz w:val="24"/>
                                      <w:szCs w:val="24"/>
                                      <w:lang w:val="en-GB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2693" w:type="dxa"/>
                                </w:tcPr>
                                <w:p w:rsidR="00097E7B" w:rsidRPr="00E85E75" w:rsidRDefault="00097E7B" w:rsidP="00C65A83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 w:rsidRPr="00E85E75"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20.61</w:t>
                                  </w:r>
                                </w:p>
                              </w:tc>
                              <w:tc>
                                <w:tcPr>
                                  <w:tcW w:w="3402" w:type="dxa"/>
                                </w:tcPr>
                                <w:p w:rsidR="00097E7B" w:rsidRPr="00E85E75" w:rsidRDefault="00097E7B" w:rsidP="00611D4B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  <w:szCs w:val="24"/>
                                      <w:vertAlign w:val="superscript"/>
                                      <w:lang w:val="en-GB"/>
                                    </w:rPr>
                                  </w:pPr>
                                  <w:r w:rsidRPr="00E85E75"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(E)-2-decenal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</w:tcPr>
                                <w:p w:rsidR="00097E7B" w:rsidRPr="00E85E75" w:rsidRDefault="00097E7B" w:rsidP="00C65A83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 w:rsidRPr="00E85E75"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1,265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</w:tcPr>
                                <w:p w:rsidR="00097E7B" w:rsidRPr="00E85E75" w:rsidRDefault="00097E7B" w:rsidP="00C65A83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 w:rsidRPr="00E85E75"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1,266</w:t>
                                  </w:r>
                                </w:p>
                              </w:tc>
                            </w:tr>
                            <w:tr w:rsidR="00097E7B" w:rsidRPr="00E85E75" w:rsidTr="00392FF9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101" w:type="dxa"/>
                                </w:tcPr>
                                <w:p w:rsidR="00097E7B" w:rsidRPr="00E85E75" w:rsidRDefault="0091672B" w:rsidP="00C65A83">
                                  <w:pPr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bCs w:val="0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 w:rsidRPr="00E85E75">
                                    <w:rPr>
                                      <w:rFonts w:ascii="Times New Roman" w:eastAsia="Times New Roman" w:hAnsi="Times New Roman" w:cs="Times New Roman"/>
                                      <w:bCs w:val="0"/>
                                      <w:sz w:val="24"/>
                                      <w:szCs w:val="24"/>
                                      <w:lang w:val="en-GB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2693" w:type="dxa"/>
                                </w:tcPr>
                                <w:p w:rsidR="00097E7B" w:rsidRPr="00E85E75" w:rsidRDefault="00097E7B" w:rsidP="00C65A83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 w:rsidRPr="00E85E75"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21.29</w:t>
                                  </w:r>
                                </w:p>
                              </w:tc>
                              <w:tc>
                                <w:tcPr>
                                  <w:tcW w:w="3402" w:type="dxa"/>
                                </w:tcPr>
                                <w:p w:rsidR="00097E7B" w:rsidRPr="00E85E75" w:rsidRDefault="00611D4B" w:rsidP="00611D4B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  <w:szCs w:val="24"/>
                                      <w:vertAlign w:val="superscript"/>
                                      <w:lang w:val="en-GB"/>
                                    </w:rPr>
                                  </w:pPr>
                                  <w:r w:rsidRPr="00E85E75"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nonanoic acid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</w:tcPr>
                                <w:p w:rsidR="00097E7B" w:rsidRPr="00E85E75" w:rsidRDefault="00097E7B" w:rsidP="00C65A83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 w:rsidRPr="00E85E75"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1,276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</w:tcPr>
                                <w:p w:rsidR="00097E7B" w:rsidRPr="00E85E75" w:rsidRDefault="00097E7B" w:rsidP="00C65A83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 w:rsidRPr="00E85E75"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1,278</w:t>
                                  </w:r>
                                </w:p>
                              </w:tc>
                            </w:tr>
                            <w:tr w:rsidR="00097E7B" w:rsidRPr="00E85E75" w:rsidTr="00392FF9"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101" w:type="dxa"/>
                                </w:tcPr>
                                <w:p w:rsidR="00097E7B" w:rsidRPr="00E85E75" w:rsidRDefault="0091672B" w:rsidP="00C65A83">
                                  <w:pPr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bCs w:val="0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 w:rsidRPr="00E85E75">
                                    <w:rPr>
                                      <w:rFonts w:ascii="Times New Roman" w:eastAsia="Times New Roman" w:hAnsi="Times New Roman" w:cs="Times New Roman"/>
                                      <w:bCs w:val="0"/>
                                      <w:sz w:val="24"/>
                                      <w:szCs w:val="24"/>
                                      <w:lang w:val="en-GB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2693" w:type="dxa"/>
                                </w:tcPr>
                                <w:p w:rsidR="00097E7B" w:rsidRPr="00E85E75" w:rsidRDefault="00097E7B" w:rsidP="00C65A83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 w:rsidRPr="00E85E75"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22.84</w:t>
                                  </w:r>
                                </w:p>
                              </w:tc>
                              <w:tc>
                                <w:tcPr>
                                  <w:tcW w:w="3402" w:type="dxa"/>
                                </w:tcPr>
                                <w:p w:rsidR="00097E7B" w:rsidRPr="00E85E75" w:rsidRDefault="00611D4B" w:rsidP="00611D4B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  <w:szCs w:val="24"/>
                                      <w:vertAlign w:val="superscript"/>
                                      <w:lang w:val="en-GB"/>
                                    </w:rPr>
                                  </w:pPr>
                                  <w:r w:rsidRPr="00E85E75"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tridecane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</w:tcPr>
                                <w:p w:rsidR="00097E7B" w:rsidRPr="00E85E75" w:rsidRDefault="00097E7B" w:rsidP="00C65A83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 w:rsidRPr="00E85E75"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1,299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</w:tcPr>
                                <w:p w:rsidR="00097E7B" w:rsidRPr="00E85E75" w:rsidRDefault="00097E7B" w:rsidP="00C65A83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 w:rsidRPr="00E85E75"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1,300</w:t>
                                  </w:r>
                                </w:p>
                              </w:tc>
                            </w:tr>
                            <w:tr w:rsidR="00097E7B" w:rsidRPr="00E85E75" w:rsidTr="00392FF9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101" w:type="dxa"/>
                                </w:tcPr>
                                <w:p w:rsidR="00097E7B" w:rsidRPr="00E85E75" w:rsidRDefault="0091672B" w:rsidP="00C65A83">
                                  <w:pPr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bCs w:val="0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 w:rsidRPr="00E85E75">
                                    <w:rPr>
                                      <w:rFonts w:ascii="Times New Roman" w:eastAsia="Times New Roman" w:hAnsi="Times New Roman" w:cs="Times New Roman"/>
                                      <w:bCs w:val="0"/>
                                      <w:sz w:val="24"/>
                                      <w:szCs w:val="24"/>
                                      <w:lang w:val="en-GB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2693" w:type="dxa"/>
                                </w:tcPr>
                                <w:p w:rsidR="00097E7B" w:rsidRPr="00E85E75" w:rsidRDefault="00097E7B" w:rsidP="00C65A83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 w:rsidRPr="00E85E75"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23.34</w:t>
                                  </w:r>
                                </w:p>
                              </w:tc>
                              <w:tc>
                                <w:tcPr>
                                  <w:tcW w:w="3402" w:type="dxa"/>
                                </w:tcPr>
                                <w:p w:rsidR="00097E7B" w:rsidRPr="00E85E75" w:rsidRDefault="00611D4B" w:rsidP="00611D4B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  <w:szCs w:val="24"/>
                                      <w:vertAlign w:val="superscript"/>
                                      <w:lang w:val="en-GB"/>
                                    </w:rPr>
                                  </w:pPr>
                                  <w:r w:rsidRPr="00E85E75"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undecanal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</w:tcPr>
                                <w:p w:rsidR="00097E7B" w:rsidRPr="00E85E75" w:rsidRDefault="00097E7B" w:rsidP="00C65A83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 w:rsidRPr="00E85E75"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1,308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</w:tcPr>
                                <w:p w:rsidR="00097E7B" w:rsidRPr="00E85E75" w:rsidRDefault="00097E7B" w:rsidP="00C65A83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 w:rsidRPr="00E85E75"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1,306</w:t>
                                  </w:r>
                                </w:p>
                              </w:tc>
                            </w:tr>
                            <w:tr w:rsidR="00097E7B" w:rsidRPr="00E85E75" w:rsidTr="00392FF9"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101" w:type="dxa"/>
                                </w:tcPr>
                                <w:p w:rsidR="00097E7B" w:rsidRPr="00E85E75" w:rsidRDefault="0091672B" w:rsidP="00C65A83">
                                  <w:pPr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bCs w:val="0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 w:rsidRPr="00E85E75">
                                    <w:rPr>
                                      <w:rFonts w:ascii="Times New Roman" w:eastAsia="Times New Roman" w:hAnsi="Times New Roman" w:cs="Times New Roman"/>
                                      <w:bCs w:val="0"/>
                                      <w:sz w:val="24"/>
                                      <w:szCs w:val="24"/>
                                      <w:lang w:val="en-GB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2693" w:type="dxa"/>
                                </w:tcPr>
                                <w:p w:rsidR="00097E7B" w:rsidRPr="00E85E75" w:rsidRDefault="00097E7B" w:rsidP="00C65A83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 w:rsidRPr="00E85E75"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26.72</w:t>
                                  </w:r>
                                </w:p>
                              </w:tc>
                              <w:tc>
                                <w:tcPr>
                                  <w:tcW w:w="3402" w:type="dxa"/>
                                </w:tcPr>
                                <w:p w:rsidR="00097E7B" w:rsidRPr="00E85E75" w:rsidRDefault="00097E7B" w:rsidP="00C65A83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 w:rsidRPr="00E85E75">
                                    <w:rPr>
                                      <w:rFonts w:ascii="Times New Roman" w:eastAsia="Times New Roman" w:hAnsi="Times New Roman" w:cs="Times New Roman"/>
                                      <w:i/>
                                      <w:sz w:val="24"/>
                                      <w:szCs w:val="24"/>
                                      <w:lang w:val="en-GB"/>
                                    </w:rPr>
                                    <w:t>cis</w:t>
                                  </w:r>
                                  <w:r w:rsidRPr="00E85E75"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-8-undecen-1-al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</w:tcPr>
                                <w:p w:rsidR="00097E7B" w:rsidRPr="00E85E75" w:rsidRDefault="00097E7B" w:rsidP="00C65A83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 w:rsidRPr="00E85E75"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1,364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</w:tcPr>
                                <w:p w:rsidR="00097E7B" w:rsidRPr="00E85E75" w:rsidRDefault="00097E7B" w:rsidP="00C65A83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 w:rsidRPr="00E85E75"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1,365</w:t>
                                  </w:r>
                                </w:p>
                              </w:tc>
                            </w:tr>
                            <w:tr w:rsidR="00097E7B" w:rsidRPr="00E85E75" w:rsidTr="00392FF9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101" w:type="dxa"/>
                                </w:tcPr>
                                <w:p w:rsidR="00097E7B" w:rsidRPr="00E85E75" w:rsidRDefault="0091672B" w:rsidP="00C65A83">
                                  <w:pPr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bCs w:val="0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 w:rsidRPr="00E85E75">
                                    <w:rPr>
                                      <w:rFonts w:ascii="Times New Roman" w:eastAsia="Times New Roman" w:hAnsi="Times New Roman" w:cs="Times New Roman"/>
                                      <w:bCs w:val="0"/>
                                      <w:sz w:val="24"/>
                                      <w:szCs w:val="24"/>
                                      <w:lang w:val="en-GB"/>
                                    </w:rPr>
                                    <w:t>17</w:t>
                                  </w:r>
                                </w:p>
                              </w:tc>
                              <w:tc>
                                <w:tcPr>
                                  <w:tcW w:w="2693" w:type="dxa"/>
                                </w:tcPr>
                                <w:p w:rsidR="00097E7B" w:rsidRPr="00E85E75" w:rsidRDefault="00097E7B" w:rsidP="00C65A83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 w:rsidRPr="00E85E75"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29.01</w:t>
                                  </w:r>
                                </w:p>
                              </w:tc>
                              <w:tc>
                                <w:tcPr>
                                  <w:tcW w:w="3402" w:type="dxa"/>
                                </w:tcPr>
                                <w:p w:rsidR="00097E7B" w:rsidRPr="00E85E75" w:rsidRDefault="00611D4B" w:rsidP="00611D4B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  <w:szCs w:val="24"/>
                                      <w:vertAlign w:val="superscript"/>
                                      <w:lang w:val="en-GB"/>
                                    </w:rPr>
                                  </w:pPr>
                                  <w:r w:rsidRPr="00E85E75"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tetradecane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</w:tcPr>
                                <w:p w:rsidR="00097E7B" w:rsidRPr="00E85E75" w:rsidRDefault="00097E7B" w:rsidP="00C65A83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 w:rsidRPr="00E85E75"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1,399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</w:tcPr>
                                <w:p w:rsidR="00097E7B" w:rsidRPr="00E85E75" w:rsidRDefault="00097E7B" w:rsidP="00C65A83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 w:rsidRPr="00E85E75"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1,400</w:t>
                                  </w:r>
                                </w:p>
                              </w:tc>
                            </w:tr>
                            <w:tr w:rsidR="00097E7B" w:rsidRPr="00E85E75" w:rsidTr="00392FF9"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101" w:type="dxa"/>
                                </w:tcPr>
                                <w:p w:rsidR="00097E7B" w:rsidRPr="00E85E75" w:rsidRDefault="0091672B" w:rsidP="00C65A83">
                                  <w:pPr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bCs w:val="0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 w:rsidRPr="00E85E75">
                                    <w:rPr>
                                      <w:rFonts w:ascii="Times New Roman" w:eastAsia="Times New Roman" w:hAnsi="Times New Roman" w:cs="Times New Roman"/>
                                      <w:bCs w:val="0"/>
                                      <w:sz w:val="24"/>
                                      <w:szCs w:val="24"/>
                                      <w:lang w:val="en-GB"/>
                                    </w:rPr>
                                    <w:t>18</w:t>
                                  </w:r>
                                </w:p>
                              </w:tc>
                              <w:tc>
                                <w:tcPr>
                                  <w:tcW w:w="2693" w:type="dxa"/>
                                </w:tcPr>
                                <w:p w:rsidR="00097E7B" w:rsidRPr="00E85E75" w:rsidRDefault="00097E7B" w:rsidP="00C65A83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 w:rsidRPr="00E85E75"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29.71</w:t>
                                  </w:r>
                                </w:p>
                              </w:tc>
                              <w:tc>
                                <w:tcPr>
                                  <w:tcW w:w="3402" w:type="dxa"/>
                                </w:tcPr>
                                <w:p w:rsidR="00097E7B" w:rsidRPr="00E85E75" w:rsidRDefault="00611D4B" w:rsidP="00611D4B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  <w:szCs w:val="24"/>
                                      <w:vertAlign w:val="superscript"/>
                                      <w:lang w:val="en-GB"/>
                                    </w:rPr>
                                  </w:pPr>
                                  <w:r w:rsidRPr="00E85E75"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dodecanal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</w:tcPr>
                                <w:p w:rsidR="00097E7B" w:rsidRPr="00E85E75" w:rsidRDefault="00097E7B" w:rsidP="00C65A83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 w:rsidRPr="00E85E75"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1,408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</w:tcPr>
                                <w:p w:rsidR="00097E7B" w:rsidRPr="00E85E75" w:rsidRDefault="00097E7B" w:rsidP="00C65A83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 w:rsidRPr="00E85E75"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1,408</w:t>
                                  </w:r>
                                </w:p>
                              </w:tc>
                            </w:tr>
                            <w:tr w:rsidR="00097E7B" w:rsidRPr="00E85E75" w:rsidTr="00392FF9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101" w:type="dxa"/>
                                </w:tcPr>
                                <w:p w:rsidR="00097E7B" w:rsidRPr="00E85E75" w:rsidRDefault="0091672B" w:rsidP="00C65A83">
                                  <w:pPr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bCs w:val="0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 w:rsidRPr="00E85E75">
                                    <w:rPr>
                                      <w:rFonts w:ascii="Times New Roman" w:eastAsia="Times New Roman" w:hAnsi="Times New Roman" w:cs="Times New Roman"/>
                                      <w:bCs w:val="0"/>
                                      <w:sz w:val="24"/>
                                      <w:szCs w:val="24"/>
                                      <w:lang w:val="en-GB"/>
                                    </w:rPr>
                                    <w:t>19</w:t>
                                  </w:r>
                                </w:p>
                              </w:tc>
                              <w:tc>
                                <w:tcPr>
                                  <w:tcW w:w="2693" w:type="dxa"/>
                                </w:tcPr>
                                <w:p w:rsidR="00097E7B" w:rsidRPr="00E85E75" w:rsidRDefault="00097E7B" w:rsidP="00C65A83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 w:rsidRPr="00E85E75"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33.26</w:t>
                                  </w:r>
                                </w:p>
                              </w:tc>
                              <w:tc>
                                <w:tcPr>
                                  <w:tcW w:w="3402" w:type="dxa"/>
                                </w:tcPr>
                                <w:p w:rsidR="00097E7B" w:rsidRPr="00E85E75" w:rsidRDefault="00611D4B" w:rsidP="00611D4B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  <w:szCs w:val="24"/>
                                      <w:vertAlign w:val="superscript"/>
                                      <w:lang w:val="en-GB"/>
                                    </w:rPr>
                                  </w:pPr>
                                  <w:r w:rsidRPr="00E85E75"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geranylacetone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</w:tcPr>
                                <w:p w:rsidR="00097E7B" w:rsidRPr="00E85E75" w:rsidRDefault="00097E7B" w:rsidP="00C65A83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 w:rsidRPr="00E85E75"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1,450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</w:tcPr>
                                <w:p w:rsidR="00097E7B" w:rsidRPr="00E85E75" w:rsidRDefault="00097E7B" w:rsidP="00C65A83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 w:rsidRPr="00E85E75"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1,455</w:t>
                                  </w:r>
                                </w:p>
                              </w:tc>
                            </w:tr>
                            <w:tr w:rsidR="00097E7B" w:rsidRPr="00E85E75" w:rsidTr="00392FF9"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101" w:type="dxa"/>
                                </w:tcPr>
                                <w:p w:rsidR="00097E7B" w:rsidRPr="00E85E75" w:rsidRDefault="0091672B" w:rsidP="00C65A83">
                                  <w:pPr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bCs w:val="0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 w:rsidRPr="00E85E75">
                                    <w:rPr>
                                      <w:rFonts w:ascii="Times New Roman" w:eastAsia="Times New Roman" w:hAnsi="Times New Roman" w:cs="Times New Roman"/>
                                      <w:bCs w:val="0"/>
                                      <w:sz w:val="24"/>
                                      <w:szCs w:val="24"/>
                                      <w:lang w:val="en-GB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2693" w:type="dxa"/>
                                </w:tcPr>
                                <w:p w:rsidR="00097E7B" w:rsidRPr="00E85E75" w:rsidRDefault="00097E7B" w:rsidP="00C65A83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 w:rsidRPr="00E85E75"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35.29</w:t>
                                  </w:r>
                                </w:p>
                              </w:tc>
                              <w:tc>
                                <w:tcPr>
                                  <w:tcW w:w="3402" w:type="dxa"/>
                                </w:tcPr>
                                <w:p w:rsidR="00097E7B" w:rsidRPr="00E85E75" w:rsidRDefault="00611D4B" w:rsidP="00611D4B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  <w:szCs w:val="24"/>
                                      <w:vertAlign w:val="superscript"/>
                                      <w:lang w:val="en-GB"/>
                                    </w:rPr>
                                  </w:pPr>
                                  <w:r w:rsidRPr="00E85E75"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dodecanol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</w:tcPr>
                                <w:p w:rsidR="00097E7B" w:rsidRPr="00E85E75" w:rsidRDefault="00097E7B" w:rsidP="00C65A83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 w:rsidRPr="00E85E75"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1,471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</w:tcPr>
                                <w:p w:rsidR="00097E7B" w:rsidRPr="00E85E75" w:rsidRDefault="00097E7B" w:rsidP="00C65A83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 w:rsidRPr="00E85E75"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1,473</w:t>
                                  </w:r>
                                </w:p>
                              </w:tc>
                            </w:tr>
                            <w:tr w:rsidR="00097E7B" w:rsidRPr="00E85E75" w:rsidTr="00392FF9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101" w:type="dxa"/>
                                </w:tcPr>
                                <w:p w:rsidR="00097E7B" w:rsidRPr="00E85E75" w:rsidRDefault="0091672B" w:rsidP="00C65A83">
                                  <w:pPr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bCs w:val="0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 w:rsidRPr="00E85E75">
                                    <w:rPr>
                                      <w:rFonts w:ascii="Times New Roman" w:eastAsia="Times New Roman" w:hAnsi="Times New Roman" w:cs="Times New Roman"/>
                                      <w:bCs w:val="0"/>
                                      <w:sz w:val="24"/>
                                      <w:szCs w:val="24"/>
                                      <w:lang w:val="en-GB"/>
                                    </w:rPr>
                                    <w:t>21</w:t>
                                  </w:r>
                                </w:p>
                              </w:tc>
                              <w:tc>
                                <w:tcPr>
                                  <w:tcW w:w="2693" w:type="dxa"/>
                                </w:tcPr>
                                <w:p w:rsidR="00097E7B" w:rsidRPr="00E85E75" w:rsidRDefault="00097E7B" w:rsidP="00C65A83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 w:rsidRPr="00E85E75"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37.96</w:t>
                                  </w:r>
                                </w:p>
                              </w:tc>
                              <w:tc>
                                <w:tcPr>
                                  <w:tcW w:w="3402" w:type="dxa"/>
                                </w:tcPr>
                                <w:p w:rsidR="00097E7B" w:rsidRPr="00E85E75" w:rsidRDefault="00611D4B" w:rsidP="00611D4B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  <w:szCs w:val="24"/>
                                      <w:vertAlign w:val="superscript"/>
                                    </w:rPr>
                                  </w:pPr>
                                  <w:r w:rsidRPr="00E85E75"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  <w:szCs w:val="24"/>
                                    </w:rPr>
                                    <w:t>pentadecane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</w:tcPr>
                                <w:p w:rsidR="00097E7B" w:rsidRPr="00E85E75" w:rsidRDefault="00097E7B" w:rsidP="00C65A83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 w:rsidRPr="00E85E75"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1,498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</w:tcPr>
                                <w:p w:rsidR="00097E7B" w:rsidRPr="00E85E75" w:rsidRDefault="00097E7B" w:rsidP="00C65A83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 w:rsidRPr="00E85E75"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1,500</w:t>
                                  </w:r>
                                </w:p>
                              </w:tc>
                            </w:tr>
                            <w:tr w:rsidR="00097E7B" w:rsidRPr="00E85E75" w:rsidTr="00392FF9"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101" w:type="dxa"/>
                                </w:tcPr>
                                <w:p w:rsidR="00097E7B" w:rsidRPr="00E85E75" w:rsidRDefault="0091672B" w:rsidP="00C65A83">
                                  <w:pPr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bCs w:val="0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 w:rsidRPr="00E85E75">
                                    <w:rPr>
                                      <w:rFonts w:ascii="Times New Roman" w:eastAsia="Times New Roman" w:hAnsi="Times New Roman" w:cs="Times New Roman"/>
                                      <w:bCs w:val="0"/>
                                      <w:sz w:val="24"/>
                                      <w:szCs w:val="24"/>
                                      <w:lang w:val="en-GB"/>
                                    </w:rPr>
                                    <w:t>22</w:t>
                                  </w:r>
                                </w:p>
                              </w:tc>
                              <w:tc>
                                <w:tcPr>
                                  <w:tcW w:w="2693" w:type="dxa"/>
                                </w:tcPr>
                                <w:p w:rsidR="00097E7B" w:rsidRPr="00E85E75" w:rsidRDefault="00097E7B" w:rsidP="00C65A83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 w:rsidRPr="00E85E75"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51.00</w:t>
                                  </w:r>
                                </w:p>
                              </w:tc>
                              <w:tc>
                                <w:tcPr>
                                  <w:tcW w:w="3402" w:type="dxa"/>
                                </w:tcPr>
                                <w:p w:rsidR="00097E7B" w:rsidRPr="00E85E75" w:rsidRDefault="00611D4B" w:rsidP="00611D4B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  <w:szCs w:val="24"/>
                                      <w:vertAlign w:val="superscript"/>
                                    </w:rPr>
                                  </w:pPr>
                                  <w:r w:rsidRPr="00E85E75"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  <w:szCs w:val="24"/>
                                    </w:rPr>
                                    <w:t>hexadecane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</w:tcPr>
                                <w:p w:rsidR="00097E7B" w:rsidRPr="00E85E75" w:rsidRDefault="00097E7B" w:rsidP="00C65A83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 w:rsidRPr="00E85E75"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1,599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</w:tcPr>
                                <w:p w:rsidR="00097E7B" w:rsidRPr="00E85E75" w:rsidRDefault="00097E7B" w:rsidP="00C65A83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 w:rsidRPr="00E85E75"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1,600</w:t>
                                  </w:r>
                                </w:p>
                              </w:tc>
                            </w:tr>
                            <w:tr w:rsidR="00097E7B" w:rsidRPr="00E85E75" w:rsidTr="00392FF9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101" w:type="dxa"/>
                                </w:tcPr>
                                <w:p w:rsidR="00097E7B" w:rsidRPr="00E85E75" w:rsidRDefault="0091672B" w:rsidP="00C65A83">
                                  <w:pPr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bCs w:val="0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 w:rsidRPr="00E85E75">
                                    <w:rPr>
                                      <w:rFonts w:ascii="Times New Roman" w:eastAsia="Times New Roman" w:hAnsi="Times New Roman" w:cs="Times New Roman"/>
                                      <w:bCs w:val="0"/>
                                      <w:sz w:val="24"/>
                                      <w:szCs w:val="24"/>
                                      <w:lang w:val="en-GB"/>
                                    </w:rPr>
                                    <w:t>23</w:t>
                                  </w:r>
                                </w:p>
                              </w:tc>
                              <w:tc>
                                <w:tcPr>
                                  <w:tcW w:w="2693" w:type="dxa"/>
                                </w:tcPr>
                                <w:p w:rsidR="00097E7B" w:rsidRPr="00E85E75" w:rsidRDefault="00097E7B" w:rsidP="00C65A83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 w:rsidRPr="00E85E75"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52.07</w:t>
                                  </w:r>
                                </w:p>
                              </w:tc>
                              <w:tc>
                                <w:tcPr>
                                  <w:tcW w:w="3402" w:type="dxa"/>
                                </w:tcPr>
                                <w:p w:rsidR="00097E7B" w:rsidRPr="00E85E75" w:rsidRDefault="00611D4B" w:rsidP="00611D4B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  <w:szCs w:val="24"/>
                                      <w:vertAlign w:val="superscript"/>
                                      <w:lang w:val="en-GB"/>
                                    </w:rPr>
                                  </w:pPr>
                                  <w:r w:rsidRPr="00E85E75"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tetradecanal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</w:tcPr>
                                <w:p w:rsidR="00097E7B" w:rsidRPr="00E85E75" w:rsidRDefault="00097E7B" w:rsidP="00C65A83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 w:rsidRPr="00E85E75"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1,615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</w:tcPr>
                                <w:p w:rsidR="00097E7B" w:rsidRPr="00E85E75" w:rsidRDefault="00097E7B" w:rsidP="00C65A83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 w:rsidRPr="00E85E75"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1,612</w:t>
                                  </w:r>
                                </w:p>
                              </w:tc>
                            </w:tr>
                            <w:tr w:rsidR="00097E7B" w:rsidRPr="00E85E75" w:rsidTr="00392FF9"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101" w:type="dxa"/>
                                </w:tcPr>
                                <w:p w:rsidR="00097E7B" w:rsidRPr="00E85E75" w:rsidRDefault="0091672B" w:rsidP="00C65A83">
                                  <w:pPr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bCs w:val="0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 w:rsidRPr="00E85E75">
                                    <w:rPr>
                                      <w:rFonts w:ascii="Times New Roman" w:eastAsia="Times New Roman" w:hAnsi="Times New Roman" w:cs="Times New Roman"/>
                                      <w:bCs w:val="0"/>
                                      <w:sz w:val="24"/>
                                      <w:szCs w:val="24"/>
                                      <w:lang w:val="en-GB"/>
                                    </w:rPr>
                                    <w:t>24</w:t>
                                  </w:r>
                                </w:p>
                              </w:tc>
                              <w:tc>
                                <w:tcPr>
                                  <w:tcW w:w="2693" w:type="dxa"/>
                                </w:tcPr>
                                <w:p w:rsidR="00097E7B" w:rsidRPr="00E85E75" w:rsidRDefault="00097E7B" w:rsidP="00C65A83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 w:rsidRPr="00E85E75"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57.50</w:t>
                                  </w:r>
                                </w:p>
                              </w:tc>
                              <w:tc>
                                <w:tcPr>
                                  <w:tcW w:w="3402" w:type="dxa"/>
                                </w:tcPr>
                                <w:p w:rsidR="00097E7B" w:rsidRPr="00E85E75" w:rsidRDefault="00097E7B" w:rsidP="00C65A83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  <w:szCs w:val="24"/>
                                      <w:vertAlign w:val="superscript"/>
                                      <w:lang w:val="en-GB"/>
                                    </w:rPr>
                                  </w:pPr>
                                  <w:r w:rsidRPr="00E85E75"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heptadecane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</w:tcPr>
                                <w:p w:rsidR="00097E7B" w:rsidRPr="00E85E75" w:rsidRDefault="00097E7B" w:rsidP="00C65A83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 w:rsidRPr="00E85E75"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1,699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</w:tcPr>
                                <w:p w:rsidR="00097E7B" w:rsidRPr="00E85E75" w:rsidRDefault="00097E7B" w:rsidP="00C65A83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 w:rsidRPr="00E85E75"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1,700</w:t>
                                  </w:r>
                                </w:p>
                              </w:tc>
                            </w:tr>
                            <w:tr w:rsidR="00097E7B" w:rsidRPr="00E85E75" w:rsidTr="00392FF9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101" w:type="dxa"/>
                                </w:tcPr>
                                <w:p w:rsidR="00097E7B" w:rsidRPr="00E85E75" w:rsidRDefault="0091672B" w:rsidP="00C65A83">
                                  <w:pPr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bCs w:val="0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 w:rsidRPr="00E85E75">
                                    <w:rPr>
                                      <w:rFonts w:ascii="Times New Roman" w:eastAsia="Times New Roman" w:hAnsi="Times New Roman" w:cs="Times New Roman"/>
                                      <w:bCs w:val="0"/>
                                      <w:sz w:val="24"/>
                                      <w:szCs w:val="24"/>
                                      <w:lang w:val="en-GB"/>
                                    </w:rPr>
                                    <w:t>25</w:t>
                                  </w:r>
                                </w:p>
                              </w:tc>
                              <w:tc>
                                <w:tcPr>
                                  <w:tcW w:w="2693" w:type="dxa"/>
                                </w:tcPr>
                                <w:p w:rsidR="00097E7B" w:rsidRPr="00E85E75" w:rsidRDefault="00097E7B" w:rsidP="00C65A83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 w:rsidRPr="00E85E75"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58.20</w:t>
                                  </w:r>
                                </w:p>
                              </w:tc>
                              <w:tc>
                                <w:tcPr>
                                  <w:tcW w:w="3402" w:type="dxa"/>
                                </w:tcPr>
                                <w:p w:rsidR="00097E7B" w:rsidRPr="00E85E75" w:rsidRDefault="00097E7B" w:rsidP="00611D4B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  <w:szCs w:val="24"/>
                                      <w:vertAlign w:val="superscript"/>
                                      <w:lang w:val="en-GB"/>
                                    </w:rPr>
                                  </w:pPr>
                                  <w:r w:rsidRPr="00E85E75"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pentadecanal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</w:tcPr>
                                <w:p w:rsidR="00097E7B" w:rsidRPr="00E85E75" w:rsidRDefault="00097E7B" w:rsidP="00C65A83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 w:rsidRPr="00E85E75"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1,715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</w:tcPr>
                                <w:p w:rsidR="00097E7B" w:rsidRPr="00E85E75" w:rsidRDefault="00097E7B" w:rsidP="00C65A83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 w:rsidRPr="00E85E75"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1,715</w:t>
                                  </w:r>
                                </w:p>
                              </w:tc>
                            </w:tr>
                            <w:tr w:rsidR="00097E7B" w:rsidRPr="00E85E75" w:rsidTr="00392FF9"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101" w:type="dxa"/>
                                </w:tcPr>
                                <w:p w:rsidR="00097E7B" w:rsidRPr="00E85E75" w:rsidRDefault="0091672B" w:rsidP="00C65A83">
                                  <w:pPr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bCs w:val="0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 w:rsidRPr="00E85E75">
                                    <w:rPr>
                                      <w:rFonts w:ascii="Times New Roman" w:eastAsia="Times New Roman" w:hAnsi="Times New Roman" w:cs="Times New Roman"/>
                                      <w:bCs w:val="0"/>
                                      <w:sz w:val="24"/>
                                      <w:szCs w:val="24"/>
                                      <w:lang w:val="en-GB"/>
                                    </w:rPr>
                                    <w:t>26</w:t>
                                  </w:r>
                                </w:p>
                              </w:tc>
                              <w:tc>
                                <w:tcPr>
                                  <w:tcW w:w="2693" w:type="dxa"/>
                                </w:tcPr>
                                <w:p w:rsidR="00097E7B" w:rsidRPr="00E85E75" w:rsidRDefault="00097E7B" w:rsidP="00C65A83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 w:rsidRPr="00E85E75"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58.80</w:t>
                                  </w:r>
                                </w:p>
                              </w:tc>
                              <w:tc>
                                <w:tcPr>
                                  <w:tcW w:w="3402" w:type="dxa"/>
                                </w:tcPr>
                                <w:p w:rsidR="00097E7B" w:rsidRPr="00E85E75" w:rsidRDefault="00097E7B" w:rsidP="00C65A83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 w:rsidRPr="00E85E75"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6-phenyldodecane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</w:tcPr>
                                <w:p w:rsidR="00097E7B" w:rsidRPr="00E85E75" w:rsidRDefault="00097E7B" w:rsidP="00C65A83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 w:rsidRPr="00E85E75"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1,730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</w:tcPr>
                                <w:p w:rsidR="00097E7B" w:rsidRPr="00E85E75" w:rsidRDefault="00097E7B" w:rsidP="00C65A83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 w:rsidRPr="00E85E75"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1,725</w:t>
                                  </w:r>
                                </w:p>
                              </w:tc>
                            </w:tr>
                            <w:tr w:rsidR="00097E7B" w:rsidRPr="00E85E75" w:rsidTr="00392FF9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101" w:type="dxa"/>
                                </w:tcPr>
                                <w:p w:rsidR="00097E7B" w:rsidRPr="00E85E75" w:rsidRDefault="0091672B" w:rsidP="00C65A83">
                                  <w:pPr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bCs w:val="0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 w:rsidRPr="00E85E75">
                                    <w:rPr>
                                      <w:rFonts w:ascii="Times New Roman" w:eastAsia="Times New Roman" w:hAnsi="Times New Roman" w:cs="Times New Roman"/>
                                      <w:bCs w:val="0"/>
                                      <w:sz w:val="24"/>
                                      <w:szCs w:val="24"/>
                                      <w:lang w:val="en-GB"/>
                                    </w:rPr>
                                    <w:t>27</w:t>
                                  </w:r>
                                </w:p>
                              </w:tc>
                              <w:tc>
                                <w:tcPr>
                                  <w:tcW w:w="2693" w:type="dxa"/>
                                </w:tcPr>
                                <w:p w:rsidR="00097E7B" w:rsidRPr="00E85E75" w:rsidRDefault="00097E7B" w:rsidP="00C65A83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 w:rsidRPr="00E85E75"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61.67</w:t>
                                  </w:r>
                                </w:p>
                              </w:tc>
                              <w:tc>
                                <w:tcPr>
                                  <w:tcW w:w="3402" w:type="dxa"/>
                                </w:tcPr>
                                <w:p w:rsidR="00097E7B" w:rsidRPr="00E85E75" w:rsidRDefault="00611D4B" w:rsidP="00611D4B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  <w:szCs w:val="24"/>
                                      <w:vertAlign w:val="superscript"/>
                                      <w:lang w:val="en-GB"/>
                                    </w:rPr>
                                  </w:pPr>
                                  <w:r w:rsidRPr="00E85E75"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octadecane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</w:tcPr>
                                <w:p w:rsidR="00097E7B" w:rsidRPr="00E85E75" w:rsidRDefault="00097E7B" w:rsidP="00C65A83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 w:rsidRPr="00E85E75"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1,798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</w:tcPr>
                                <w:p w:rsidR="00097E7B" w:rsidRPr="00E85E75" w:rsidRDefault="00097E7B" w:rsidP="00C65A83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 w:rsidRPr="00E85E75"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1,800</w:t>
                                  </w:r>
                                </w:p>
                              </w:tc>
                            </w:tr>
                            <w:tr w:rsidR="00097E7B" w:rsidRPr="00E85E75" w:rsidTr="00392FF9"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101" w:type="dxa"/>
                                </w:tcPr>
                                <w:p w:rsidR="00097E7B" w:rsidRPr="00E85E75" w:rsidRDefault="0091672B" w:rsidP="00C65A83">
                                  <w:pPr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bCs w:val="0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 w:rsidRPr="00E85E75">
                                    <w:rPr>
                                      <w:rFonts w:ascii="Times New Roman" w:eastAsia="Times New Roman" w:hAnsi="Times New Roman" w:cs="Times New Roman"/>
                                      <w:bCs w:val="0"/>
                                      <w:sz w:val="24"/>
                                      <w:szCs w:val="24"/>
                                      <w:lang w:val="en-GB"/>
                                    </w:rPr>
                                    <w:t>28</w:t>
                                  </w:r>
                                </w:p>
                              </w:tc>
                              <w:tc>
                                <w:tcPr>
                                  <w:tcW w:w="2693" w:type="dxa"/>
                                </w:tcPr>
                                <w:p w:rsidR="00097E7B" w:rsidRPr="00E85E75" w:rsidRDefault="00097E7B" w:rsidP="00C65A83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 w:rsidRPr="00E85E75"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62.28</w:t>
                                  </w:r>
                                </w:p>
                              </w:tc>
                              <w:tc>
                                <w:tcPr>
                                  <w:tcW w:w="3402" w:type="dxa"/>
                                </w:tcPr>
                                <w:p w:rsidR="00097E7B" w:rsidRPr="00E85E75" w:rsidRDefault="00097E7B" w:rsidP="00C65A83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 w:rsidRPr="00E85E75"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hexadecanal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</w:tcPr>
                                <w:p w:rsidR="00097E7B" w:rsidRPr="00E85E75" w:rsidRDefault="00097E7B" w:rsidP="00C65A83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 w:rsidRPr="00E85E75"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1,817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</w:tcPr>
                                <w:p w:rsidR="00097E7B" w:rsidRPr="00E85E75" w:rsidRDefault="00097E7B" w:rsidP="00C65A83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 w:rsidRPr="00E85E75"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1,821</w:t>
                                  </w:r>
                                </w:p>
                              </w:tc>
                            </w:tr>
                            <w:tr w:rsidR="00097E7B" w:rsidRPr="00E85E75" w:rsidTr="00392FF9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101" w:type="dxa"/>
                                </w:tcPr>
                                <w:p w:rsidR="00097E7B" w:rsidRPr="00E85E75" w:rsidRDefault="0091672B" w:rsidP="00C65A83">
                                  <w:pPr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bCs w:val="0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 w:rsidRPr="00E85E75">
                                    <w:rPr>
                                      <w:rFonts w:ascii="Times New Roman" w:eastAsia="Times New Roman" w:hAnsi="Times New Roman" w:cs="Times New Roman"/>
                                      <w:bCs w:val="0"/>
                                      <w:sz w:val="24"/>
                                      <w:szCs w:val="24"/>
                                      <w:lang w:val="en-GB"/>
                                    </w:rPr>
                                    <w:t>29</w:t>
                                  </w:r>
                                </w:p>
                              </w:tc>
                              <w:tc>
                                <w:tcPr>
                                  <w:tcW w:w="2693" w:type="dxa"/>
                                </w:tcPr>
                                <w:p w:rsidR="00097E7B" w:rsidRPr="00E85E75" w:rsidRDefault="00097E7B" w:rsidP="00C65A83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 w:rsidRPr="00E85E75"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64.38</w:t>
                                  </w:r>
                                </w:p>
                              </w:tc>
                              <w:tc>
                                <w:tcPr>
                                  <w:tcW w:w="3402" w:type="dxa"/>
                                </w:tcPr>
                                <w:p w:rsidR="00097E7B" w:rsidRPr="00E85E75" w:rsidRDefault="00611D4B" w:rsidP="00611D4B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  <w:szCs w:val="24"/>
                                      <w:vertAlign w:val="superscript"/>
                                      <w:lang w:val="en-GB"/>
                                    </w:rPr>
                                  </w:pPr>
                                  <w:r w:rsidRPr="00E85E75"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hexadecanol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</w:tcPr>
                                <w:p w:rsidR="00097E7B" w:rsidRPr="00E85E75" w:rsidRDefault="00097E7B" w:rsidP="00C65A83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 w:rsidRPr="00E85E75"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1,880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</w:tcPr>
                                <w:p w:rsidR="00097E7B" w:rsidRPr="00E85E75" w:rsidRDefault="00097E7B" w:rsidP="00C65A83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 w:rsidRPr="00E85E75"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1,880</w:t>
                                  </w:r>
                                </w:p>
                              </w:tc>
                            </w:tr>
                            <w:tr w:rsidR="00097E7B" w:rsidRPr="00E85E75" w:rsidTr="00392FF9"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101" w:type="dxa"/>
                                </w:tcPr>
                                <w:p w:rsidR="00097E7B" w:rsidRPr="00E85E75" w:rsidRDefault="0091672B" w:rsidP="00C65A83">
                                  <w:pPr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bCs w:val="0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 w:rsidRPr="00E85E75">
                                    <w:rPr>
                                      <w:rFonts w:ascii="Times New Roman" w:eastAsia="Times New Roman" w:hAnsi="Times New Roman" w:cs="Times New Roman"/>
                                      <w:bCs w:val="0"/>
                                      <w:sz w:val="24"/>
                                      <w:szCs w:val="24"/>
                                      <w:lang w:val="en-GB"/>
                                    </w:rPr>
                                    <w:t>30</w:t>
                                  </w:r>
                                </w:p>
                              </w:tc>
                              <w:tc>
                                <w:tcPr>
                                  <w:tcW w:w="2693" w:type="dxa"/>
                                </w:tcPr>
                                <w:p w:rsidR="00097E7B" w:rsidRPr="00E85E75" w:rsidRDefault="00097E7B" w:rsidP="00C65A83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 w:rsidRPr="00E85E75"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64.96</w:t>
                                  </w:r>
                                </w:p>
                              </w:tc>
                              <w:tc>
                                <w:tcPr>
                                  <w:tcW w:w="3402" w:type="dxa"/>
                                </w:tcPr>
                                <w:p w:rsidR="00097E7B" w:rsidRPr="00E85E75" w:rsidRDefault="00611D4B" w:rsidP="00611D4B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  <w:szCs w:val="24"/>
                                      <w:vertAlign w:val="superscript"/>
                                      <w:lang w:val="en-GB"/>
                                    </w:rPr>
                                  </w:pPr>
                                  <w:r w:rsidRPr="00E85E75"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nonadecane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</w:tcPr>
                                <w:p w:rsidR="00097E7B" w:rsidRPr="00E85E75" w:rsidRDefault="00097E7B" w:rsidP="00C65A83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 w:rsidRPr="00E85E75"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1,898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</w:tcPr>
                                <w:p w:rsidR="00097E7B" w:rsidRPr="00E85E75" w:rsidRDefault="00097E7B" w:rsidP="00C65A83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 w:rsidRPr="00E85E75"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1,900</w:t>
                                  </w:r>
                                </w:p>
                              </w:tc>
                            </w:tr>
                            <w:tr w:rsidR="00097E7B" w:rsidRPr="00E85E75" w:rsidTr="00392FF9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101" w:type="dxa"/>
                                </w:tcPr>
                                <w:p w:rsidR="00097E7B" w:rsidRPr="00E85E75" w:rsidRDefault="0091672B" w:rsidP="00C65A83">
                                  <w:pPr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bCs w:val="0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 w:rsidRPr="00E85E75"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31</w:t>
                                  </w:r>
                                </w:p>
                              </w:tc>
                              <w:tc>
                                <w:tcPr>
                                  <w:tcW w:w="2693" w:type="dxa"/>
                                </w:tcPr>
                                <w:p w:rsidR="00097E7B" w:rsidRPr="00E85E75" w:rsidRDefault="00097E7B" w:rsidP="00C65A83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 w:rsidRPr="00E85E75"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67.78</w:t>
                                  </w:r>
                                </w:p>
                              </w:tc>
                              <w:tc>
                                <w:tcPr>
                                  <w:tcW w:w="3402" w:type="dxa"/>
                                </w:tcPr>
                                <w:p w:rsidR="00097E7B" w:rsidRPr="00E85E75" w:rsidRDefault="00611D4B" w:rsidP="00611D4B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  <w:szCs w:val="24"/>
                                      <w:vertAlign w:val="superscript"/>
                                      <w:lang w:val="en-GB"/>
                                    </w:rPr>
                                  </w:pPr>
                                  <w:r w:rsidRPr="00E85E75"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eicosane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</w:tcPr>
                                <w:p w:rsidR="00097E7B" w:rsidRPr="00E85E75" w:rsidRDefault="00097E7B" w:rsidP="00C65A83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 w:rsidRPr="00E85E75"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1,996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</w:tcPr>
                                <w:p w:rsidR="00097E7B" w:rsidRPr="00E85E75" w:rsidRDefault="00097E7B" w:rsidP="00C65A83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 w:rsidRPr="00E85E75"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2,000</w:t>
                                  </w:r>
                                </w:p>
                              </w:tc>
                            </w:tr>
                          </w:tbl>
                          <w:p w:rsidR="00097E7B" w:rsidRPr="00E85E75" w:rsidRDefault="00097E7B" w:rsidP="00611D4B">
                            <w:pPr>
                              <w:spacing w:after="0" w:line="360" w:lineRule="auto"/>
                              <w:jc w:val="both"/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-18.75pt;margin-top:-21.25pt;width:468.4pt;height:493.15pt;z-index:251658240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" filled="f" stroked="f">
                <v:textbox style="mso-fit-shape-to-text:t">
                  <w:txbxContent>
                    <w:p w:rsidR="00097E7B" w:rsidRPr="00E85E75" w:rsidRDefault="00176743" w:rsidP="00097E7B">
                      <w:pPr>
                        <w:spacing w:after="0" w:line="360" w:lineRule="auto"/>
                        <w:jc w:val="both"/>
                        <w:rPr>
                          <w:rFonts w:ascii="Times New Roman" w:eastAsia="Times New Roman" w:hAnsi="Times New Roman" w:cs="Times New Roman"/>
                          <w:sz w:val="24"/>
                          <w:szCs w:val="24"/>
                          <w:lang w:val="en-US"/>
                        </w:rPr>
                      </w:pPr>
                      <w:r>
                        <w:rPr>
                          <w:rFonts w:ascii="Times New Roman" w:eastAsia="Times New Roman" w:hAnsi="Times New Roman" w:cs="Times New Roman"/>
                          <w:b/>
                          <w:sz w:val="24"/>
                          <w:szCs w:val="24"/>
                          <w:lang w:val="en-GB"/>
                        </w:rPr>
                        <w:t>S2</w:t>
                      </w:r>
                      <w:r w:rsidR="00E85E75" w:rsidRPr="00E85E75">
                        <w:rPr>
                          <w:rFonts w:ascii="Times New Roman" w:eastAsia="Times New Roman" w:hAnsi="Times New Roman" w:cs="Times New Roman"/>
                          <w:b/>
                          <w:sz w:val="24"/>
                          <w:szCs w:val="24"/>
                          <w:lang w:val="en-GB"/>
                        </w:rPr>
                        <w:t xml:space="preserve"> </w:t>
                      </w:r>
                      <w:r>
                        <w:rPr>
                          <w:rFonts w:ascii="Times New Roman" w:eastAsia="Times New Roman" w:hAnsi="Times New Roman" w:cs="Times New Roman"/>
                          <w:b/>
                          <w:sz w:val="24"/>
                          <w:szCs w:val="24"/>
                          <w:lang w:val="en-GB"/>
                        </w:rPr>
                        <w:t>Table</w:t>
                      </w:r>
                    </w:p>
                    <w:tbl>
                      <w:tblPr>
                        <w:tblStyle w:val="SombreamentoClaro1"/>
                        <w:tblW w:w="0" w:type="auto"/>
                        <w:tblLayout w:type="fixed"/>
                        <w:tblLook w:val="04A0" w:firstRow="1" w:lastRow="0" w:firstColumn="1" w:lastColumn="0" w:noHBand="0" w:noVBand="1"/>
                      </w:tblPr>
                      <w:tblGrid>
                        <w:gridCol w:w="1101"/>
                        <w:gridCol w:w="2693"/>
                        <w:gridCol w:w="3402"/>
                        <w:gridCol w:w="992"/>
                        <w:gridCol w:w="992"/>
                      </w:tblGrid>
                      <w:tr w:rsidR="00097E7B" w:rsidRPr="00E85E75" w:rsidTr="00392FF9">
                        <w:trPr>
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101" w:type="dxa"/>
                          </w:tcPr>
                          <w:p w:rsidR="00097E7B" w:rsidRPr="00E85E75" w:rsidRDefault="00097E7B" w:rsidP="00C65A83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b w:val="0"/>
                                <w:bCs w:val="0"/>
                                <w:sz w:val="24"/>
                                <w:szCs w:val="24"/>
                                <w:lang w:val="en-GB"/>
                              </w:rPr>
                            </w:pPr>
                            <w:r w:rsidRPr="00E85E75"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  <w:t>Peak no.</w:t>
                            </w:r>
                          </w:p>
                        </w:tc>
                        <w:tc>
                          <w:tcPr>
                            <w:tcW w:w="2693" w:type="dxa"/>
                          </w:tcPr>
                          <w:p w:rsidR="00097E7B" w:rsidRPr="00E85E75" w:rsidRDefault="00097E7B" w:rsidP="00C65A83">
                            <w:pPr>
                              <w:jc w:val="center"/>
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eastAsia="Times New Roman" w:hAnsi="Times New Roman" w:cs="Times New Roman"/>
                                <w:b w:val="0"/>
                                <w:bCs w:val="0"/>
                                <w:sz w:val="24"/>
                                <w:szCs w:val="24"/>
                                <w:lang w:val="en-GB"/>
                              </w:rPr>
                            </w:pPr>
                            <w:r w:rsidRPr="00E85E75"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  <w:t>Retention time (min)</w:t>
                            </w:r>
                          </w:p>
                        </w:tc>
                        <w:tc>
                          <w:tcPr>
                            <w:tcW w:w="3402" w:type="dxa"/>
                          </w:tcPr>
                          <w:p w:rsidR="00097E7B" w:rsidRPr="00E85E75" w:rsidRDefault="00097E7B" w:rsidP="00C65A83">
                            <w:pPr>
                              <w:jc w:val="center"/>
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eastAsia="Times New Roman" w:hAnsi="Times New Roman" w:cs="Times New Roman"/>
                                <w:b w:val="0"/>
                                <w:bCs w:val="0"/>
                                <w:sz w:val="24"/>
                                <w:szCs w:val="24"/>
                                <w:lang w:val="en-GB"/>
                              </w:rPr>
                            </w:pPr>
                            <w:r w:rsidRPr="00E85E75"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  <w:t>Compound</w:t>
                            </w:r>
                          </w:p>
                        </w:tc>
                        <w:tc>
                          <w:tcPr>
                            <w:tcW w:w="992" w:type="dxa"/>
                          </w:tcPr>
                          <w:p w:rsidR="00097E7B" w:rsidRPr="00E85E75" w:rsidRDefault="00097E7B" w:rsidP="00C65A83">
                            <w:pPr>
                              <w:jc w:val="center"/>
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eastAsia="Times New Roman" w:hAnsi="Times New Roman" w:cs="Times New Roman"/>
                                <w:b w:val="0"/>
                                <w:bCs w:val="0"/>
                                <w:sz w:val="24"/>
                                <w:szCs w:val="24"/>
                                <w:lang w:val="en-GB"/>
                              </w:rPr>
                            </w:pPr>
                            <w:r w:rsidRPr="00E85E75"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  <w:t>RI exp</w:t>
                            </w:r>
                          </w:p>
                        </w:tc>
                        <w:tc>
                          <w:tcPr>
                            <w:tcW w:w="992" w:type="dxa"/>
                          </w:tcPr>
                          <w:p w:rsidR="00097E7B" w:rsidRPr="00E85E75" w:rsidRDefault="00097E7B" w:rsidP="00C65A83">
                            <w:pPr>
                              <w:jc w:val="center"/>
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eastAsia="Times New Roman" w:hAnsi="Times New Roman" w:cs="Times New Roman"/>
                                <w:b w:val="0"/>
                                <w:bCs w:val="0"/>
                                <w:sz w:val="24"/>
                                <w:szCs w:val="24"/>
                                <w:lang w:val="en-GB"/>
                              </w:rPr>
                            </w:pPr>
                            <w:r w:rsidRPr="00E85E75"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  <w:t>RI lit</w:t>
                            </w:r>
                          </w:p>
                        </w:tc>
                      </w:tr>
                      <w:tr w:rsidR="00097E7B" w:rsidRPr="00E85E75" w:rsidTr="00392FF9">
                        <w:tr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101" w:type="dxa"/>
                          </w:tcPr>
                          <w:p w:rsidR="00097E7B" w:rsidRPr="00E85E75" w:rsidRDefault="00097E7B" w:rsidP="00C65A83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bCs w:val="0"/>
                                <w:sz w:val="24"/>
                                <w:szCs w:val="24"/>
                                <w:lang w:val="en-GB"/>
                              </w:rPr>
                            </w:pPr>
                            <w:r w:rsidRPr="00E85E75"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2693" w:type="dxa"/>
                          </w:tcPr>
                          <w:p w:rsidR="00097E7B" w:rsidRPr="00E85E75" w:rsidRDefault="00097E7B" w:rsidP="00C65A83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 w:rsidRPr="00E85E75"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  <w:t>7.67</w:t>
                            </w:r>
                          </w:p>
                        </w:tc>
                        <w:tc>
                          <w:tcPr>
                            <w:tcW w:w="3402" w:type="dxa"/>
                          </w:tcPr>
                          <w:p w:rsidR="00097E7B" w:rsidRPr="00E85E75" w:rsidRDefault="00611D4B" w:rsidP="00C65A83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E85E75"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  <w:t>octanal</w:t>
                            </w:r>
                          </w:p>
                        </w:tc>
                        <w:tc>
                          <w:tcPr>
                            <w:tcW w:w="992" w:type="dxa"/>
                          </w:tcPr>
                          <w:p w:rsidR="00097E7B" w:rsidRPr="00E85E75" w:rsidRDefault="00097E7B" w:rsidP="00C65A83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 w:rsidRPr="00E85E75"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  <w:t>1,008</w:t>
                            </w:r>
                          </w:p>
                        </w:tc>
                        <w:tc>
                          <w:tcPr>
                            <w:tcW w:w="992" w:type="dxa"/>
                          </w:tcPr>
                          <w:p w:rsidR="00097E7B" w:rsidRPr="00E85E75" w:rsidRDefault="00097E7B" w:rsidP="00C65A83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 w:rsidRPr="00E85E75"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  <w:t>1,002</w:t>
                            </w:r>
                          </w:p>
                        </w:tc>
                      </w:tr>
                      <w:tr w:rsidR="00097E7B" w:rsidRPr="00E85E75" w:rsidTr="00392FF9"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101" w:type="dxa"/>
                          </w:tcPr>
                          <w:p w:rsidR="00097E7B" w:rsidRPr="00E85E75" w:rsidRDefault="00097E7B" w:rsidP="00C65A83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bCs w:val="0"/>
                                <w:sz w:val="24"/>
                                <w:szCs w:val="24"/>
                                <w:lang w:val="en-GB"/>
                              </w:rPr>
                            </w:pPr>
                            <w:r w:rsidRPr="00E85E75"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2693" w:type="dxa"/>
                          </w:tcPr>
                          <w:p w:rsidR="00097E7B" w:rsidRPr="00E85E75" w:rsidRDefault="00097E7B" w:rsidP="00C65A83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 w:rsidRPr="00E85E75"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  <w:t>8.69</w:t>
                            </w:r>
                          </w:p>
                        </w:tc>
                        <w:tc>
                          <w:tcPr>
                            <w:tcW w:w="3402" w:type="dxa"/>
                          </w:tcPr>
                          <w:p w:rsidR="00097E7B" w:rsidRPr="00E85E75" w:rsidRDefault="00097E7B" w:rsidP="00611D4B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 w:rsidRPr="00E85E75"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  <w:t>limonene</w:t>
                            </w:r>
                          </w:p>
                        </w:tc>
                        <w:tc>
                          <w:tcPr>
                            <w:tcW w:w="992" w:type="dxa"/>
                          </w:tcPr>
                          <w:p w:rsidR="00097E7B" w:rsidRPr="00E85E75" w:rsidRDefault="00097E7B" w:rsidP="00C65A83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 w:rsidRPr="00E85E75"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  <w:t>1,036</w:t>
                            </w:r>
                          </w:p>
                        </w:tc>
                        <w:tc>
                          <w:tcPr>
                            <w:tcW w:w="992" w:type="dxa"/>
                          </w:tcPr>
                          <w:p w:rsidR="00097E7B" w:rsidRPr="00E85E75" w:rsidRDefault="00097E7B" w:rsidP="00C65A83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 w:rsidRPr="00E85E75"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  <w:t>1,034</w:t>
                            </w:r>
                          </w:p>
                        </w:tc>
                      </w:tr>
                      <w:tr w:rsidR="00097E7B" w:rsidRPr="00E85E75" w:rsidTr="00392FF9">
                        <w:tr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101" w:type="dxa"/>
                          </w:tcPr>
                          <w:p w:rsidR="00097E7B" w:rsidRPr="00E85E75" w:rsidRDefault="0091672B" w:rsidP="00C65A83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bCs w:val="0"/>
                                <w:sz w:val="24"/>
                                <w:szCs w:val="24"/>
                                <w:lang w:val="en-GB"/>
                              </w:rPr>
                            </w:pPr>
                            <w:r w:rsidRPr="00E85E75">
                              <w:rPr>
                                <w:rFonts w:ascii="Times New Roman" w:eastAsia="Times New Roman" w:hAnsi="Times New Roman" w:cs="Times New Roman"/>
                                <w:bCs w:val="0"/>
                                <w:sz w:val="24"/>
                                <w:szCs w:val="24"/>
                                <w:lang w:val="en-GB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2693" w:type="dxa"/>
                          </w:tcPr>
                          <w:p w:rsidR="00097E7B" w:rsidRPr="00E85E75" w:rsidRDefault="00097E7B" w:rsidP="00C65A83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 w:rsidRPr="00E85E75"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  <w:t>11.95</w:t>
                            </w:r>
                          </w:p>
                        </w:tc>
                        <w:tc>
                          <w:tcPr>
                            <w:tcW w:w="3402" w:type="dxa"/>
                          </w:tcPr>
                          <w:p w:rsidR="00097E7B" w:rsidRPr="00E85E75" w:rsidRDefault="00097E7B" w:rsidP="00611D4B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vertAlign w:val="superscript"/>
                              </w:rPr>
                            </w:pPr>
                            <w:r w:rsidRPr="00E85E75"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  <w:t>nonanal</w:t>
                            </w:r>
                          </w:p>
                        </w:tc>
                        <w:tc>
                          <w:tcPr>
                            <w:tcW w:w="992" w:type="dxa"/>
                          </w:tcPr>
                          <w:p w:rsidR="00097E7B" w:rsidRPr="00E85E75" w:rsidRDefault="00097E7B" w:rsidP="00C65A83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 w:rsidRPr="00E85E75"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  <w:t>1,107</w:t>
                            </w:r>
                          </w:p>
                        </w:tc>
                        <w:tc>
                          <w:tcPr>
                            <w:tcW w:w="992" w:type="dxa"/>
                          </w:tcPr>
                          <w:p w:rsidR="00097E7B" w:rsidRPr="00E85E75" w:rsidRDefault="00097E7B" w:rsidP="00C65A83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 w:rsidRPr="00E85E75"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  <w:t>1,104</w:t>
                            </w:r>
                          </w:p>
                        </w:tc>
                      </w:tr>
                      <w:tr w:rsidR="00097E7B" w:rsidRPr="00E85E75" w:rsidTr="00392FF9"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101" w:type="dxa"/>
                          </w:tcPr>
                          <w:p w:rsidR="00097E7B" w:rsidRPr="00E85E75" w:rsidRDefault="0091672B" w:rsidP="00C65A83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bCs w:val="0"/>
                                <w:sz w:val="24"/>
                                <w:szCs w:val="24"/>
                                <w:lang w:val="en-GB"/>
                              </w:rPr>
                            </w:pPr>
                            <w:r w:rsidRPr="00E85E75">
                              <w:rPr>
                                <w:rFonts w:ascii="Times New Roman" w:eastAsia="Times New Roman" w:hAnsi="Times New Roman" w:cs="Times New Roman"/>
                                <w:bCs w:val="0"/>
                                <w:sz w:val="24"/>
                                <w:szCs w:val="24"/>
                                <w:lang w:val="en-GB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2693" w:type="dxa"/>
                          </w:tcPr>
                          <w:p w:rsidR="00097E7B" w:rsidRPr="00E85E75" w:rsidRDefault="00097E7B" w:rsidP="00C65A83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 w:rsidRPr="00E85E75"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  <w:t>14.05</w:t>
                            </w:r>
                          </w:p>
                        </w:tc>
                        <w:tc>
                          <w:tcPr>
                            <w:tcW w:w="3402" w:type="dxa"/>
                          </w:tcPr>
                          <w:p w:rsidR="00097E7B" w:rsidRPr="00E85E75" w:rsidRDefault="00097E7B" w:rsidP="00C65A83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vertAlign w:val="superscript"/>
                                <w:lang w:val="en-GB"/>
                              </w:rPr>
                            </w:pPr>
                            <w:r w:rsidRPr="00E85E75">
                              <w:rPr>
                                <w:rFonts w:ascii="Times New Roman" w:eastAsia="Times New Roman" w:hAnsi="Times New Roman" w:cs="Times New Roman"/>
                                <w:i/>
                                <w:sz w:val="24"/>
                                <w:szCs w:val="24"/>
                                <w:lang w:val="en-GB"/>
                              </w:rPr>
                              <w:t>cis</w:t>
                            </w:r>
                            <w:r w:rsidRPr="00E85E75"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  <w:t>-verbenol</w:t>
                            </w:r>
                          </w:p>
                        </w:tc>
                        <w:tc>
                          <w:tcPr>
                            <w:tcW w:w="992" w:type="dxa"/>
                          </w:tcPr>
                          <w:p w:rsidR="00097E7B" w:rsidRPr="00E85E75" w:rsidRDefault="00097E7B" w:rsidP="00C65A83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 w:rsidRPr="00E85E75"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  <w:t>1,150</w:t>
                            </w:r>
                          </w:p>
                        </w:tc>
                        <w:tc>
                          <w:tcPr>
                            <w:tcW w:w="992" w:type="dxa"/>
                          </w:tcPr>
                          <w:p w:rsidR="00097E7B" w:rsidRPr="00E85E75" w:rsidRDefault="00097E7B" w:rsidP="00C65A83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 w:rsidRPr="00E85E75"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  <w:t>1,145</w:t>
                            </w:r>
                          </w:p>
                        </w:tc>
                      </w:tr>
                      <w:tr w:rsidR="00097E7B" w:rsidRPr="00E85E75" w:rsidTr="00392FF9">
                        <w:tr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101" w:type="dxa"/>
                          </w:tcPr>
                          <w:p w:rsidR="00097E7B" w:rsidRPr="00E85E75" w:rsidRDefault="0091672B" w:rsidP="00C65A83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bCs w:val="0"/>
                                <w:sz w:val="24"/>
                                <w:szCs w:val="24"/>
                                <w:lang w:val="en-GB"/>
                              </w:rPr>
                            </w:pPr>
                            <w:r w:rsidRPr="00E85E75">
                              <w:rPr>
                                <w:rFonts w:ascii="Times New Roman" w:eastAsia="Times New Roman" w:hAnsi="Times New Roman" w:cs="Times New Roman"/>
                                <w:bCs w:val="0"/>
                                <w:sz w:val="24"/>
                                <w:szCs w:val="24"/>
                                <w:lang w:val="en-GB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2693" w:type="dxa"/>
                          </w:tcPr>
                          <w:p w:rsidR="00097E7B" w:rsidRPr="00E85E75" w:rsidRDefault="00097E7B" w:rsidP="00C65A83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 w:rsidRPr="00E85E75"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  <w:t>14.77</w:t>
                            </w:r>
                          </w:p>
                        </w:tc>
                        <w:tc>
                          <w:tcPr>
                            <w:tcW w:w="3402" w:type="dxa"/>
                          </w:tcPr>
                          <w:p w:rsidR="00097E7B" w:rsidRPr="00E85E75" w:rsidRDefault="00611D4B" w:rsidP="00611D4B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vertAlign w:val="superscript"/>
                                <w:lang w:val="en-GB"/>
                              </w:rPr>
                            </w:pPr>
                            <w:r w:rsidRPr="00E85E75"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  <w:t>2-nonenal</w:t>
                            </w:r>
                          </w:p>
                        </w:tc>
                        <w:tc>
                          <w:tcPr>
                            <w:tcW w:w="992" w:type="dxa"/>
                          </w:tcPr>
                          <w:p w:rsidR="00097E7B" w:rsidRPr="00E85E75" w:rsidRDefault="00097E7B" w:rsidP="00C65A83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 w:rsidRPr="00E85E75"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  <w:t>1,163</w:t>
                            </w:r>
                          </w:p>
                        </w:tc>
                        <w:tc>
                          <w:tcPr>
                            <w:tcW w:w="992" w:type="dxa"/>
                          </w:tcPr>
                          <w:p w:rsidR="00097E7B" w:rsidRPr="00E85E75" w:rsidRDefault="00097E7B" w:rsidP="00C65A83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 w:rsidRPr="00E85E75"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  <w:t>1,163</w:t>
                            </w:r>
                          </w:p>
                        </w:tc>
                      </w:tr>
                      <w:tr w:rsidR="00097E7B" w:rsidRPr="00E85E75" w:rsidTr="00392FF9"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101" w:type="dxa"/>
                          </w:tcPr>
                          <w:p w:rsidR="00097E7B" w:rsidRPr="00E85E75" w:rsidRDefault="0091672B" w:rsidP="00C65A83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bCs w:val="0"/>
                                <w:sz w:val="24"/>
                                <w:szCs w:val="24"/>
                                <w:lang w:val="en-GB"/>
                              </w:rPr>
                            </w:pPr>
                            <w:r w:rsidRPr="00E85E75">
                              <w:rPr>
                                <w:rFonts w:ascii="Times New Roman" w:eastAsia="Times New Roman" w:hAnsi="Times New Roman" w:cs="Times New Roman"/>
                                <w:bCs w:val="0"/>
                                <w:sz w:val="24"/>
                                <w:szCs w:val="24"/>
                                <w:lang w:val="en-GB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2693" w:type="dxa"/>
                          </w:tcPr>
                          <w:p w:rsidR="00097E7B" w:rsidRPr="00E85E75" w:rsidRDefault="00097E7B" w:rsidP="00C65A83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 w:rsidRPr="00E85E75"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  <w:t>15.43</w:t>
                            </w:r>
                          </w:p>
                        </w:tc>
                        <w:tc>
                          <w:tcPr>
                            <w:tcW w:w="3402" w:type="dxa"/>
                          </w:tcPr>
                          <w:p w:rsidR="00097E7B" w:rsidRPr="00E85E75" w:rsidRDefault="00611D4B" w:rsidP="00611D4B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vertAlign w:val="superscript"/>
                                <w:lang w:val="en-GB"/>
                              </w:rPr>
                            </w:pPr>
                            <w:r w:rsidRPr="00E85E75"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  <w:t>1-nonanol</w:t>
                            </w:r>
                          </w:p>
                        </w:tc>
                        <w:tc>
                          <w:tcPr>
                            <w:tcW w:w="992" w:type="dxa"/>
                          </w:tcPr>
                          <w:p w:rsidR="00097E7B" w:rsidRPr="00E85E75" w:rsidRDefault="00097E7B" w:rsidP="00C65A83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 w:rsidRPr="00E85E75"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  <w:t>1,175</w:t>
                            </w:r>
                          </w:p>
                        </w:tc>
                        <w:tc>
                          <w:tcPr>
                            <w:tcW w:w="992" w:type="dxa"/>
                          </w:tcPr>
                          <w:p w:rsidR="00097E7B" w:rsidRPr="00E85E75" w:rsidRDefault="00097E7B" w:rsidP="00C65A83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 w:rsidRPr="00E85E75"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  <w:t>1,172</w:t>
                            </w:r>
                          </w:p>
                        </w:tc>
                      </w:tr>
                      <w:tr w:rsidR="00097E7B" w:rsidRPr="00E85E75" w:rsidTr="00392FF9">
                        <w:tr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101" w:type="dxa"/>
                          </w:tcPr>
                          <w:p w:rsidR="00097E7B" w:rsidRPr="00E85E75" w:rsidRDefault="0091672B" w:rsidP="00C65A83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bCs w:val="0"/>
                                <w:sz w:val="24"/>
                                <w:szCs w:val="24"/>
                                <w:lang w:val="en-GB"/>
                              </w:rPr>
                            </w:pPr>
                            <w:r w:rsidRPr="00E85E75">
                              <w:rPr>
                                <w:rFonts w:ascii="Times New Roman" w:eastAsia="Times New Roman" w:hAnsi="Times New Roman" w:cs="Times New Roman"/>
                                <w:bCs w:val="0"/>
                                <w:sz w:val="24"/>
                                <w:szCs w:val="24"/>
                                <w:lang w:val="en-GB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2693" w:type="dxa"/>
                          </w:tcPr>
                          <w:p w:rsidR="00097E7B" w:rsidRPr="00E85E75" w:rsidRDefault="00097E7B" w:rsidP="00C65A83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 w:rsidRPr="00E85E75"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  <w:t>16.06</w:t>
                            </w:r>
                          </w:p>
                        </w:tc>
                        <w:tc>
                          <w:tcPr>
                            <w:tcW w:w="3402" w:type="dxa"/>
                          </w:tcPr>
                          <w:p w:rsidR="00097E7B" w:rsidRPr="00E85E75" w:rsidRDefault="00611D4B" w:rsidP="00611D4B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vertAlign w:val="superscript"/>
                                <w:lang w:val="en-GB"/>
                              </w:rPr>
                            </w:pPr>
                            <w:r w:rsidRPr="00E85E75"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  <w:t>naphthalene</w:t>
                            </w:r>
                          </w:p>
                        </w:tc>
                        <w:tc>
                          <w:tcPr>
                            <w:tcW w:w="992" w:type="dxa"/>
                          </w:tcPr>
                          <w:p w:rsidR="00097E7B" w:rsidRPr="00E85E75" w:rsidRDefault="00097E7B" w:rsidP="00C65A83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 w:rsidRPr="00E85E75"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  <w:t>1,186</w:t>
                            </w:r>
                          </w:p>
                        </w:tc>
                        <w:tc>
                          <w:tcPr>
                            <w:tcW w:w="992" w:type="dxa"/>
                          </w:tcPr>
                          <w:p w:rsidR="00097E7B" w:rsidRPr="00E85E75" w:rsidRDefault="00097E7B" w:rsidP="00C65A83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 w:rsidRPr="00E85E75"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  <w:t>1,181</w:t>
                            </w:r>
                          </w:p>
                        </w:tc>
                      </w:tr>
                      <w:tr w:rsidR="00097E7B" w:rsidRPr="00E85E75" w:rsidTr="00392FF9"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101" w:type="dxa"/>
                          </w:tcPr>
                          <w:p w:rsidR="00097E7B" w:rsidRPr="00E85E75" w:rsidRDefault="0091672B" w:rsidP="00C65A83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bCs w:val="0"/>
                                <w:sz w:val="24"/>
                                <w:szCs w:val="24"/>
                                <w:lang w:val="en-GB"/>
                              </w:rPr>
                            </w:pPr>
                            <w:r w:rsidRPr="00E85E75">
                              <w:rPr>
                                <w:rFonts w:ascii="Times New Roman" w:eastAsia="Times New Roman" w:hAnsi="Times New Roman" w:cs="Times New Roman"/>
                                <w:bCs w:val="0"/>
                                <w:sz w:val="24"/>
                                <w:szCs w:val="24"/>
                                <w:lang w:val="en-GB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2693" w:type="dxa"/>
                          </w:tcPr>
                          <w:p w:rsidR="00097E7B" w:rsidRPr="00E85E75" w:rsidRDefault="00097E7B" w:rsidP="00C65A83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 w:rsidRPr="00E85E75"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  <w:t>16.95</w:t>
                            </w:r>
                          </w:p>
                        </w:tc>
                        <w:tc>
                          <w:tcPr>
                            <w:tcW w:w="3402" w:type="dxa"/>
                          </w:tcPr>
                          <w:p w:rsidR="00097E7B" w:rsidRPr="00E85E75" w:rsidRDefault="00097E7B" w:rsidP="00C65A83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 w:rsidRPr="00E85E75"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  <w:t>(-)-myrtenol</w:t>
                            </w:r>
                          </w:p>
                        </w:tc>
                        <w:tc>
                          <w:tcPr>
                            <w:tcW w:w="992" w:type="dxa"/>
                          </w:tcPr>
                          <w:p w:rsidR="00097E7B" w:rsidRPr="00E85E75" w:rsidRDefault="00097E7B" w:rsidP="00C65A83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 w:rsidRPr="00E85E75"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  <w:t>1,200</w:t>
                            </w:r>
                          </w:p>
                        </w:tc>
                        <w:tc>
                          <w:tcPr>
                            <w:tcW w:w="992" w:type="dxa"/>
                          </w:tcPr>
                          <w:p w:rsidR="00097E7B" w:rsidRPr="00E85E75" w:rsidRDefault="00097E7B" w:rsidP="00C65A83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 w:rsidRPr="00E85E75"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  <w:t>1,199</w:t>
                            </w:r>
                          </w:p>
                        </w:tc>
                      </w:tr>
                      <w:tr w:rsidR="00097E7B" w:rsidRPr="00E85E75" w:rsidTr="00392FF9">
                        <w:tr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101" w:type="dxa"/>
                          </w:tcPr>
                          <w:p w:rsidR="00097E7B" w:rsidRPr="00E85E75" w:rsidRDefault="0091672B" w:rsidP="00C65A83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bCs w:val="0"/>
                                <w:sz w:val="24"/>
                                <w:szCs w:val="24"/>
                                <w:lang w:val="en-GB"/>
                              </w:rPr>
                            </w:pPr>
                            <w:r w:rsidRPr="00E85E75">
                              <w:rPr>
                                <w:rFonts w:ascii="Times New Roman" w:eastAsia="Times New Roman" w:hAnsi="Times New Roman" w:cs="Times New Roman"/>
                                <w:bCs w:val="0"/>
                                <w:sz w:val="24"/>
                                <w:szCs w:val="24"/>
                                <w:lang w:val="en-GB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2693" w:type="dxa"/>
                          </w:tcPr>
                          <w:p w:rsidR="00097E7B" w:rsidRPr="00E85E75" w:rsidRDefault="00097E7B" w:rsidP="00C65A83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 w:rsidRPr="00E85E75"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  <w:t>17.36</w:t>
                            </w:r>
                          </w:p>
                        </w:tc>
                        <w:tc>
                          <w:tcPr>
                            <w:tcW w:w="3402" w:type="dxa"/>
                          </w:tcPr>
                          <w:p w:rsidR="00097E7B" w:rsidRPr="00E85E75" w:rsidRDefault="00611D4B" w:rsidP="00611D4B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vertAlign w:val="superscript"/>
                              </w:rPr>
                            </w:pPr>
                            <w:r w:rsidRPr="00E85E75"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  <w:t>decanal</w:t>
                            </w:r>
                          </w:p>
                        </w:tc>
                        <w:tc>
                          <w:tcPr>
                            <w:tcW w:w="992" w:type="dxa"/>
                          </w:tcPr>
                          <w:p w:rsidR="00097E7B" w:rsidRPr="00E85E75" w:rsidRDefault="00097E7B" w:rsidP="00C65A83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 w:rsidRPr="00E85E75"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  <w:t>1,208</w:t>
                            </w:r>
                          </w:p>
                        </w:tc>
                        <w:tc>
                          <w:tcPr>
                            <w:tcW w:w="992" w:type="dxa"/>
                          </w:tcPr>
                          <w:p w:rsidR="00097E7B" w:rsidRPr="00E85E75" w:rsidRDefault="00097E7B" w:rsidP="00C65A83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 w:rsidRPr="00E85E75"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  <w:t>1,208</w:t>
                            </w:r>
                          </w:p>
                        </w:tc>
                      </w:tr>
                      <w:tr w:rsidR="00097E7B" w:rsidRPr="00E85E75" w:rsidTr="00392FF9"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101" w:type="dxa"/>
                          </w:tcPr>
                          <w:p w:rsidR="00097E7B" w:rsidRPr="00E85E75" w:rsidRDefault="0091672B" w:rsidP="00C65A83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bCs w:val="0"/>
                                <w:sz w:val="24"/>
                                <w:szCs w:val="24"/>
                                <w:lang w:val="en-GB"/>
                              </w:rPr>
                            </w:pPr>
                            <w:r w:rsidRPr="00E85E75">
                              <w:rPr>
                                <w:rFonts w:ascii="Times New Roman" w:eastAsia="Times New Roman" w:hAnsi="Times New Roman" w:cs="Times New Roman"/>
                                <w:bCs w:val="0"/>
                                <w:sz w:val="24"/>
                                <w:szCs w:val="24"/>
                                <w:lang w:val="en-GB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2693" w:type="dxa"/>
                          </w:tcPr>
                          <w:p w:rsidR="00097E7B" w:rsidRPr="00E85E75" w:rsidRDefault="00097E7B" w:rsidP="00C65A83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 w:rsidRPr="00E85E75"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  <w:t>17.61</w:t>
                            </w:r>
                          </w:p>
                        </w:tc>
                        <w:tc>
                          <w:tcPr>
                            <w:tcW w:w="3402" w:type="dxa"/>
                          </w:tcPr>
                          <w:p w:rsidR="00097E7B" w:rsidRPr="00E85E75" w:rsidRDefault="00611D4B" w:rsidP="00611D4B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vertAlign w:val="superscript"/>
                                <w:lang w:val="en-GB"/>
                              </w:rPr>
                            </w:pPr>
                            <w:r w:rsidRPr="00E85E75"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  <w:t>verbenone</w:t>
                            </w:r>
                          </w:p>
                        </w:tc>
                        <w:tc>
                          <w:tcPr>
                            <w:tcW w:w="992" w:type="dxa"/>
                          </w:tcPr>
                          <w:p w:rsidR="00097E7B" w:rsidRPr="00E85E75" w:rsidRDefault="00097E7B" w:rsidP="00C65A83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 w:rsidRPr="00E85E75"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  <w:t>1,213</w:t>
                            </w:r>
                          </w:p>
                        </w:tc>
                        <w:tc>
                          <w:tcPr>
                            <w:tcW w:w="992" w:type="dxa"/>
                          </w:tcPr>
                          <w:p w:rsidR="00097E7B" w:rsidRPr="00E85E75" w:rsidRDefault="00097E7B" w:rsidP="00C65A83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 w:rsidRPr="00E85E75"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  <w:t>1,212</w:t>
                            </w:r>
                          </w:p>
                        </w:tc>
                      </w:tr>
                      <w:tr w:rsidR="00097E7B" w:rsidRPr="00E85E75" w:rsidTr="00392FF9">
                        <w:tr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101" w:type="dxa"/>
                          </w:tcPr>
                          <w:p w:rsidR="00097E7B" w:rsidRPr="00E85E75" w:rsidRDefault="0091672B" w:rsidP="00C65A83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bCs w:val="0"/>
                                <w:sz w:val="24"/>
                                <w:szCs w:val="24"/>
                                <w:lang w:val="en-GB"/>
                              </w:rPr>
                            </w:pPr>
                            <w:r w:rsidRPr="00E85E75">
                              <w:rPr>
                                <w:rFonts w:ascii="Times New Roman" w:eastAsia="Times New Roman" w:hAnsi="Times New Roman" w:cs="Times New Roman"/>
                                <w:bCs w:val="0"/>
                                <w:sz w:val="24"/>
                                <w:szCs w:val="24"/>
                                <w:lang w:val="en-GB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2693" w:type="dxa"/>
                          </w:tcPr>
                          <w:p w:rsidR="00097E7B" w:rsidRPr="00E85E75" w:rsidRDefault="00097E7B" w:rsidP="00C65A83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 w:rsidRPr="00E85E75"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  <w:t>19.59</w:t>
                            </w:r>
                          </w:p>
                        </w:tc>
                        <w:tc>
                          <w:tcPr>
                            <w:tcW w:w="3402" w:type="dxa"/>
                          </w:tcPr>
                          <w:p w:rsidR="00097E7B" w:rsidRPr="00E85E75" w:rsidRDefault="00097E7B" w:rsidP="00C65A83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 w:rsidRPr="00E85E75"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  <w:t>carvone</w:t>
                            </w:r>
                          </w:p>
                        </w:tc>
                        <w:tc>
                          <w:tcPr>
                            <w:tcW w:w="992" w:type="dxa"/>
                          </w:tcPr>
                          <w:p w:rsidR="00097E7B" w:rsidRPr="00E85E75" w:rsidRDefault="00097E7B" w:rsidP="00C65A83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 w:rsidRPr="00E85E75"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  <w:t>1,248</w:t>
                            </w:r>
                          </w:p>
                        </w:tc>
                        <w:tc>
                          <w:tcPr>
                            <w:tcW w:w="992" w:type="dxa"/>
                          </w:tcPr>
                          <w:p w:rsidR="00097E7B" w:rsidRPr="00E85E75" w:rsidRDefault="00097E7B" w:rsidP="00C65A83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 w:rsidRPr="00E85E75"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  <w:t>1,249</w:t>
                            </w:r>
                          </w:p>
                        </w:tc>
                      </w:tr>
                      <w:tr w:rsidR="00097E7B" w:rsidRPr="00E85E75" w:rsidTr="00392FF9"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101" w:type="dxa"/>
                          </w:tcPr>
                          <w:p w:rsidR="00097E7B" w:rsidRPr="00E85E75" w:rsidRDefault="0091672B" w:rsidP="00C65A83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bCs w:val="0"/>
                                <w:sz w:val="24"/>
                                <w:szCs w:val="24"/>
                                <w:lang w:val="en-GB"/>
                              </w:rPr>
                            </w:pPr>
                            <w:r w:rsidRPr="00E85E75">
                              <w:rPr>
                                <w:rFonts w:ascii="Times New Roman" w:eastAsia="Times New Roman" w:hAnsi="Times New Roman" w:cs="Times New Roman"/>
                                <w:bCs w:val="0"/>
                                <w:sz w:val="24"/>
                                <w:szCs w:val="24"/>
                                <w:lang w:val="en-GB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2693" w:type="dxa"/>
                          </w:tcPr>
                          <w:p w:rsidR="00097E7B" w:rsidRPr="00E85E75" w:rsidRDefault="00097E7B" w:rsidP="00C65A83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 w:rsidRPr="00E85E75"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  <w:t>20.61</w:t>
                            </w:r>
                          </w:p>
                        </w:tc>
                        <w:tc>
                          <w:tcPr>
                            <w:tcW w:w="3402" w:type="dxa"/>
                          </w:tcPr>
                          <w:p w:rsidR="00097E7B" w:rsidRPr="00E85E75" w:rsidRDefault="00097E7B" w:rsidP="00611D4B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vertAlign w:val="superscript"/>
                                <w:lang w:val="en-GB"/>
                              </w:rPr>
                            </w:pPr>
                            <w:r w:rsidRPr="00E85E75"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  <w:t>(E)-2-decenal</w:t>
                            </w:r>
                          </w:p>
                        </w:tc>
                        <w:tc>
                          <w:tcPr>
                            <w:tcW w:w="992" w:type="dxa"/>
                          </w:tcPr>
                          <w:p w:rsidR="00097E7B" w:rsidRPr="00E85E75" w:rsidRDefault="00097E7B" w:rsidP="00C65A83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 w:rsidRPr="00E85E75"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  <w:t>1,265</w:t>
                            </w:r>
                          </w:p>
                        </w:tc>
                        <w:tc>
                          <w:tcPr>
                            <w:tcW w:w="992" w:type="dxa"/>
                          </w:tcPr>
                          <w:p w:rsidR="00097E7B" w:rsidRPr="00E85E75" w:rsidRDefault="00097E7B" w:rsidP="00C65A83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 w:rsidRPr="00E85E75"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  <w:t>1,266</w:t>
                            </w:r>
                          </w:p>
                        </w:tc>
                      </w:tr>
                      <w:tr w:rsidR="00097E7B" w:rsidRPr="00E85E75" w:rsidTr="00392FF9">
                        <w:tr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101" w:type="dxa"/>
                          </w:tcPr>
                          <w:p w:rsidR="00097E7B" w:rsidRPr="00E85E75" w:rsidRDefault="0091672B" w:rsidP="00C65A83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bCs w:val="0"/>
                                <w:sz w:val="24"/>
                                <w:szCs w:val="24"/>
                                <w:lang w:val="en-GB"/>
                              </w:rPr>
                            </w:pPr>
                            <w:r w:rsidRPr="00E85E75">
                              <w:rPr>
                                <w:rFonts w:ascii="Times New Roman" w:eastAsia="Times New Roman" w:hAnsi="Times New Roman" w:cs="Times New Roman"/>
                                <w:bCs w:val="0"/>
                                <w:sz w:val="24"/>
                                <w:szCs w:val="24"/>
                                <w:lang w:val="en-GB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2693" w:type="dxa"/>
                          </w:tcPr>
                          <w:p w:rsidR="00097E7B" w:rsidRPr="00E85E75" w:rsidRDefault="00097E7B" w:rsidP="00C65A83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 w:rsidRPr="00E85E75"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  <w:t>21.29</w:t>
                            </w:r>
                          </w:p>
                        </w:tc>
                        <w:tc>
                          <w:tcPr>
                            <w:tcW w:w="3402" w:type="dxa"/>
                          </w:tcPr>
                          <w:p w:rsidR="00097E7B" w:rsidRPr="00E85E75" w:rsidRDefault="00611D4B" w:rsidP="00611D4B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vertAlign w:val="superscript"/>
                                <w:lang w:val="en-GB"/>
                              </w:rPr>
                            </w:pPr>
                            <w:r w:rsidRPr="00E85E75"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  <w:t>nonanoic acid</w:t>
                            </w:r>
                          </w:p>
                        </w:tc>
                        <w:tc>
                          <w:tcPr>
                            <w:tcW w:w="992" w:type="dxa"/>
                          </w:tcPr>
                          <w:p w:rsidR="00097E7B" w:rsidRPr="00E85E75" w:rsidRDefault="00097E7B" w:rsidP="00C65A83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 w:rsidRPr="00E85E75"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  <w:t>1,276</w:t>
                            </w:r>
                          </w:p>
                        </w:tc>
                        <w:tc>
                          <w:tcPr>
                            <w:tcW w:w="992" w:type="dxa"/>
                          </w:tcPr>
                          <w:p w:rsidR="00097E7B" w:rsidRPr="00E85E75" w:rsidRDefault="00097E7B" w:rsidP="00C65A83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 w:rsidRPr="00E85E75"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  <w:t>1,278</w:t>
                            </w:r>
                          </w:p>
                        </w:tc>
                      </w:tr>
                      <w:tr w:rsidR="00097E7B" w:rsidRPr="00E85E75" w:rsidTr="00392FF9"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101" w:type="dxa"/>
                          </w:tcPr>
                          <w:p w:rsidR="00097E7B" w:rsidRPr="00E85E75" w:rsidRDefault="0091672B" w:rsidP="00C65A83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bCs w:val="0"/>
                                <w:sz w:val="24"/>
                                <w:szCs w:val="24"/>
                                <w:lang w:val="en-GB"/>
                              </w:rPr>
                            </w:pPr>
                            <w:r w:rsidRPr="00E85E75">
                              <w:rPr>
                                <w:rFonts w:ascii="Times New Roman" w:eastAsia="Times New Roman" w:hAnsi="Times New Roman" w:cs="Times New Roman"/>
                                <w:bCs w:val="0"/>
                                <w:sz w:val="24"/>
                                <w:szCs w:val="24"/>
                                <w:lang w:val="en-GB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2693" w:type="dxa"/>
                          </w:tcPr>
                          <w:p w:rsidR="00097E7B" w:rsidRPr="00E85E75" w:rsidRDefault="00097E7B" w:rsidP="00C65A83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 w:rsidRPr="00E85E75"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  <w:t>22.84</w:t>
                            </w:r>
                          </w:p>
                        </w:tc>
                        <w:tc>
                          <w:tcPr>
                            <w:tcW w:w="3402" w:type="dxa"/>
                          </w:tcPr>
                          <w:p w:rsidR="00097E7B" w:rsidRPr="00E85E75" w:rsidRDefault="00611D4B" w:rsidP="00611D4B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vertAlign w:val="superscript"/>
                                <w:lang w:val="en-GB"/>
                              </w:rPr>
                            </w:pPr>
                            <w:r w:rsidRPr="00E85E75"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  <w:t>tridecane</w:t>
                            </w:r>
                          </w:p>
                        </w:tc>
                        <w:tc>
                          <w:tcPr>
                            <w:tcW w:w="992" w:type="dxa"/>
                          </w:tcPr>
                          <w:p w:rsidR="00097E7B" w:rsidRPr="00E85E75" w:rsidRDefault="00097E7B" w:rsidP="00C65A83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 w:rsidRPr="00E85E75"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  <w:t>1,299</w:t>
                            </w:r>
                          </w:p>
                        </w:tc>
                        <w:tc>
                          <w:tcPr>
                            <w:tcW w:w="992" w:type="dxa"/>
                          </w:tcPr>
                          <w:p w:rsidR="00097E7B" w:rsidRPr="00E85E75" w:rsidRDefault="00097E7B" w:rsidP="00C65A83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 w:rsidRPr="00E85E75"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  <w:t>1,300</w:t>
                            </w:r>
                          </w:p>
                        </w:tc>
                      </w:tr>
                      <w:tr w:rsidR="00097E7B" w:rsidRPr="00E85E75" w:rsidTr="00392FF9">
                        <w:tr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101" w:type="dxa"/>
                          </w:tcPr>
                          <w:p w:rsidR="00097E7B" w:rsidRPr="00E85E75" w:rsidRDefault="0091672B" w:rsidP="00C65A83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bCs w:val="0"/>
                                <w:sz w:val="24"/>
                                <w:szCs w:val="24"/>
                                <w:lang w:val="en-GB"/>
                              </w:rPr>
                            </w:pPr>
                            <w:r w:rsidRPr="00E85E75">
                              <w:rPr>
                                <w:rFonts w:ascii="Times New Roman" w:eastAsia="Times New Roman" w:hAnsi="Times New Roman" w:cs="Times New Roman"/>
                                <w:bCs w:val="0"/>
                                <w:sz w:val="24"/>
                                <w:szCs w:val="24"/>
                                <w:lang w:val="en-GB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2693" w:type="dxa"/>
                          </w:tcPr>
                          <w:p w:rsidR="00097E7B" w:rsidRPr="00E85E75" w:rsidRDefault="00097E7B" w:rsidP="00C65A83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 w:rsidRPr="00E85E75"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  <w:t>23.34</w:t>
                            </w:r>
                          </w:p>
                        </w:tc>
                        <w:tc>
                          <w:tcPr>
                            <w:tcW w:w="3402" w:type="dxa"/>
                          </w:tcPr>
                          <w:p w:rsidR="00097E7B" w:rsidRPr="00E85E75" w:rsidRDefault="00611D4B" w:rsidP="00611D4B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vertAlign w:val="superscript"/>
                                <w:lang w:val="en-GB"/>
                              </w:rPr>
                            </w:pPr>
                            <w:r w:rsidRPr="00E85E75"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  <w:t>undecanal</w:t>
                            </w:r>
                          </w:p>
                        </w:tc>
                        <w:tc>
                          <w:tcPr>
                            <w:tcW w:w="992" w:type="dxa"/>
                          </w:tcPr>
                          <w:p w:rsidR="00097E7B" w:rsidRPr="00E85E75" w:rsidRDefault="00097E7B" w:rsidP="00C65A83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 w:rsidRPr="00E85E75"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  <w:t>1,308</w:t>
                            </w:r>
                          </w:p>
                        </w:tc>
                        <w:tc>
                          <w:tcPr>
                            <w:tcW w:w="992" w:type="dxa"/>
                          </w:tcPr>
                          <w:p w:rsidR="00097E7B" w:rsidRPr="00E85E75" w:rsidRDefault="00097E7B" w:rsidP="00C65A83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 w:rsidRPr="00E85E75"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  <w:t>1,306</w:t>
                            </w:r>
                          </w:p>
                        </w:tc>
                      </w:tr>
                      <w:tr w:rsidR="00097E7B" w:rsidRPr="00E85E75" w:rsidTr="00392FF9"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101" w:type="dxa"/>
                          </w:tcPr>
                          <w:p w:rsidR="00097E7B" w:rsidRPr="00E85E75" w:rsidRDefault="0091672B" w:rsidP="00C65A83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bCs w:val="0"/>
                                <w:sz w:val="24"/>
                                <w:szCs w:val="24"/>
                                <w:lang w:val="en-GB"/>
                              </w:rPr>
                            </w:pPr>
                            <w:r w:rsidRPr="00E85E75">
                              <w:rPr>
                                <w:rFonts w:ascii="Times New Roman" w:eastAsia="Times New Roman" w:hAnsi="Times New Roman" w:cs="Times New Roman"/>
                                <w:bCs w:val="0"/>
                                <w:sz w:val="24"/>
                                <w:szCs w:val="24"/>
                                <w:lang w:val="en-GB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2693" w:type="dxa"/>
                          </w:tcPr>
                          <w:p w:rsidR="00097E7B" w:rsidRPr="00E85E75" w:rsidRDefault="00097E7B" w:rsidP="00C65A83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 w:rsidRPr="00E85E75"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  <w:t>26.72</w:t>
                            </w:r>
                          </w:p>
                        </w:tc>
                        <w:tc>
                          <w:tcPr>
                            <w:tcW w:w="3402" w:type="dxa"/>
                          </w:tcPr>
                          <w:p w:rsidR="00097E7B" w:rsidRPr="00E85E75" w:rsidRDefault="00097E7B" w:rsidP="00C65A83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 w:rsidRPr="00E85E75">
                              <w:rPr>
                                <w:rFonts w:ascii="Times New Roman" w:eastAsia="Times New Roman" w:hAnsi="Times New Roman" w:cs="Times New Roman"/>
                                <w:i/>
                                <w:sz w:val="24"/>
                                <w:szCs w:val="24"/>
                                <w:lang w:val="en-GB"/>
                              </w:rPr>
                              <w:t>cis</w:t>
                            </w:r>
                            <w:r w:rsidRPr="00E85E75"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  <w:t>-8-undecen-1-al</w:t>
                            </w:r>
                          </w:p>
                        </w:tc>
                        <w:tc>
                          <w:tcPr>
                            <w:tcW w:w="992" w:type="dxa"/>
                          </w:tcPr>
                          <w:p w:rsidR="00097E7B" w:rsidRPr="00E85E75" w:rsidRDefault="00097E7B" w:rsidP="00C65A83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 w:rsidRPr="00E85E75"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  <w:t>1,364</w:t>
                            </w:r>
                          </w:p>
                        </w:tc>
                        <w:tc>
                          <w:tcPr>
                            <w:tcW w:w="992" w:type="dxa"/>
                          </w:tcPr>
                          <w:p w:rsidR="00097E7B" w:rsidRPr="00E85E75" w:rsidRDefault="00097E7B" w:rsidP="00C65A83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 w:rsidRPr="00E85E75"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  <w:t>1,365</w:t>
                            </w:r>
                          </w:p>
                        </w:tc>
                      </w:tr>
                      <w:tr w:rsidR="00097E7B" w:rsidRPr="00E85E75" w:rsidTr="00392FF9">
                        <w:tr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101" w:type="dxa"/>
                          </w:tcPr>
                          <w:p w:rsidR="00097E7B" w:rsidRPr="00E85E75" w:rsidRDefault="0091672B" w:rsidP="00C65A83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bCs w:val="0"/>
                                <w:sz w:val="24"/>
                                <w:szCs w:val="24"/>
                                <w:lang w:val="en-GB"/>
                              </w:rPr>
                            </w:pPr>
                            <w:r w:rsidRPr="00E85E75">
                              <w:rPr>
                                <w:rFonts w:ascii="Times New Roman" w:eastAsia="Times New Roman" w:hAnsi="Times New Roman" w:cs="Times New Roman"/>
                                <w:bCs w:val="0"/>
                                <w:sz w:val="24"/>
                                <w:szCs w:val="24"/>
                                <w:lang w:val="en-GB"/>
                              </w:rPr>
                              <w:t>17</w:t>
                            </w:r>
                          </w:p>
                        </w:tc>
                        <w:tc>
                          <w:tcPr>
                            <w:tcW w:w="2693" w:type="dxa"/>
                          </w:tcPr>
                          <w:p w:rsidR="00097E7B" w:rsidRPr="00E85E75" w:rsidRDefault="00097E7B" w:rsidP="00C65A83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 w:rsidRPr="00E85E75"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  <w:t>29.01</w:t>
                            </w:r>
                          </w:p>
                        </w:tc>
                        <w:tc>
                          <w:tcPr>
                            <w:tcW w:w="3402" w:type="dxa"/>
                          </w:tcPr>
                          <w:p w:rsidR="00097E7B" w:rsidRPr="00E85E75" w:rsidRDefault="00611D4B" w:rsidP="00611D4B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vertAlign w:val="superscript"/>
                                <w:lang w:val="en-GB"/>
                              </w:rPr>
                            </w:pPr>
                            <w:r w:rsidRPr="00E85E75"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  <w:t>tetradecane</w:t>
                            </w:r>
                          </w:p>
                        </w:tc>
                        <w:tc>
                          <w:tcPr>
                            <w:tcW w:w="992" w:type="dxa"/>
                          </w:tcPr>
                          <w:p w:rsidR="00097E7B" w:rsidRPr="00E85E75" w:rsidRDefault="00097E7B" w:rsidP="00C65A83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 w:rsidRPr="00E85E75"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  <w:t>1,399</w:t>
                            </w:r>
                          </w:p>
                        </w:tc>
                        <w:tc>
                          <w:tcPr>
                            <w:tcW w:w="992" w:type="dxa"/>
                          </w:tcPr>
                          <w:p w:rsidR="00097E7B" w:rsidRPr="00E85E75" w:rsidRDefault="00097E7B" w:rsidP="00C65A83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 w:rsidRPr="00E85E75"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  <w:t>1,400</w:t>
                            </w:r>
                          </w:p>
                        </w:tc>
                      </w:tr>
                      <w:tr w:rsidR="00097E7B" w:rsidRPr="00E85E75" w:rsidTr="00392FF9"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101" w:type="dxa"/>
                          </w:tcPr>
                          <w:p w:rsidR="00097E7B" w:rsidRPr="00E85E75" w:rsidRDefault="0091672B" w:rsidP="00C65A83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bCs w:val="0"/>
                                <w:sz w:val="24"/>
                                <w:szCs w:val="24"/>
                                <w:lang w:val="en-GB"/>
                              </w:rPr>
                            </w:pPr>
                            <w:r w:rsidRPr="00E85E75">
                              <w:rPr>
                                <w:rFonts w:ascii="Times New Roman" w:eastAsia="Times New Roman" w:hAnsi="Times New Roman" w:cs="Times New Roman"/>
                                <w:bCs w:val="0"/>
                                <w:sz w:val="24"/>
                                <w:szCs w:val="24"/>
                                <w:lang w:val="en-GB"/>
                              </w:rPr>
                              <w:t>18</w:t>
                            </w:r>
                          </w:p>
                        </w:tc>
                        <w:tc>
                          <w:tcPr>
                            <w:tcW w:w="2693" w:type="dxa"/>
                          </w:tcPr>
                          <w:p w:rsidR="00097E7B" w:rsidRPr="00E85E75" w:rsidRDefault="00097E7B" w:rsidP="00C65A83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 w:rsidRPr="00E85E75"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  <w:t>29.71</w:t>
                            </w:r>
                          </w:p>
                        </w:tc>
                        <w:tc>
                          <w:tcPr>
                            <w:tcW w:w="3402" w:type="dxa"/>
                          </w:tcPr>
                          <w:p w:rsidR="00097E7B" w:rsidRPr="00E85E75" w:rsidRDefault="00611D4B" w:rsidP="00611D4B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vertAlign w:val="superscript"/>
                                <w:lang w:val="en-GB"/>
                              </w:rPr>
                            </w:pPr>
                            <w:r w:rsidRPr="00E85E75"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  <w:t>dodecanal</w:t>
                            </w:r>
                          </w:p>
                        </w:tc>
                        <w:tc>
                          <w:tcPr>
                            <w:tcW w:w="992" w:type="dxa"/>
                          </w:tcPr>
                          <w:p w:rsidR="00097E7B" w:rsidRPr="00E85E75" w:rsidRDefault="00097E7B" w:rsidP="00C65A83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 w:rsidRPr="00E85E75"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  <w:t>1,408</w:t>
                            </w:r>
                          </w:p>
                        </w:tc>
                        <w:tc>
                          <w:tcPr>
                            <w:tcW w:w="992" w:type="dxa"/>
                          </w:tcPr>
                          <w:p w:rsidR="00097E7B" w:rsidRPr="00E85E75" w:rsidRDefault="00097E7B" w:rsidP="00C65A83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 w:rsidRPr="00E85E75"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  <w:t>1,408</w:t>
                            </w:r>
                          </w:p>
                        </w:tc>
                      </w:tr>
                      <w:tr w:rsidR="00097E7B" w:rsidRPr="00E85E75" w:rsidTr="00392FF9">
                        <w:tr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101" w:type="dxa"/>
                          </w:tcPr>
                          <w:p w:rsidR="00097E7B" w:rsidRPr="00E85E75" w:rsidRDefault="0091672B" w:rsidP="00C65A83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bCs w:val="0"/>
                                <w:sz w:val="24"/>
                                <w:szCs w:val="24"/>
                                <w:lang w:val="en-GB"/>
                              </w:rPr>
                            </w:pPr>
                            <w:r w:rsidRPr="00E85E75">
                              <w:rPr>
                                <w:rFonts w:ascii="Times New Roman" w:eastAsia="Times New Roman" w:hAnsi="Times New Roman" w:cs="Times New Roman"/>
                                <w:bCs w:val="0"/>
                                <w:sz w:val="24"/>
                                <w:szCs w:val="24"/>
                                <w:lang w:val="en-GB"/>
                              </w:rPr>
                              <w:t>19</w:t>
                            </w:r>
                          </w:p>
                        </w:tc>
                        <w:tc>
                          <w:tcPr>
                            <w:tcW w:w="2693" w:type="dxa"/>
                          </w:tcPr>
                          <w:p w:rsidR="00097E7B" w:rsidRPr="00E85E75" w:rsidRDefault="00097E7B" w:rsidP="00C65A83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 w:rsidRPr="00E85E75"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  <w:t>33.26</w:t>
                            </w:r>
                          </w:p>
                        </w:tc>
                        <w:tc>
                          <w:tcPr>
                            <w:tcW w:w="3402" w:type="dxa"/>
                          </w:tcPr>
                          <w:p w:rsidR="00097E7B" w:rsidRPr="00E85E75" w:rsidRDefault="00611D4B" w:rsidP="00611D4B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vertAlign w:val="superscript"/>
                                <w:lang w:val="en-GB"/>
                              </w:rPr>
                            </w:pPr>
                            <w:r w:rsidRPr="00E85E75"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  <w:t>geranylacetone</w:t>
                            </w:r>
                          </w:p>
                        </w:tc>
                        <w:tc>
                          <w:tcPr>
                            <w:tcW w:w="992" w:type="dxa"/>
                          </w:tcPr>
                          <w:p w:rsidR="00097E7B" w:rsidRPr="00E85E75" w:rsidRDefault="00097E7B" w:rsidP="00C65A83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 w:rsidRPr="00E85E75"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  <w:t>1,450</w:t>
                            </w:r>
                          </w:p>
                        </w:tc>
                        <w:tc>
                          <w:tcPr>
                            <w:tcW w:w="992" w:type="dxa"/>
                          </w:tcPr>
                          <w:p w:rsidR="00097E7B" w:rsidRPr="00E85E75" w:rsidRDefault="00097E7B" w:rsidP="00C65A83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 w:rsidRPr="00E85E75"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  <w:t>1,455</w:t>
                            </w:r>
                          </w:p>
                        </w:tc>
                      </w:tr>
                      <w:tr w:rsidR="00097E7B" w:rsidRPr="00E85E75" w:rsidTr="00392FF9"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101" w:type="dxa"/>
                          </w:tcPr>
                          <w:p w:rsidR="00097E7B" w:rsidRPr="00E85E75" w:rsidRDefault="0091672B" w:rsidP="00C65A83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bCs w:val="0"/>
                                <w:sz w:val="24"/>
                                <w:szCs w:val="24"/>
                                <w:lang w:val="en-GB"/>
                              </w:rPr>
                            </w:pPr>
                            <w:r w:rsidRPr="00E85E75">
                              <w:rPr>
                                <w:rFonts w:ascii="Times New Roman" w:eastAsia="Times New Roman" w:hAnsi="Times New Roman" w:cs="Times New Roman"/>
                                <w:bCs w:val="0"/>
                                <w:sz w:val="24"/>
                                <w:szCs w:val="24"/>
                                <w:lang w:val="en-GB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2693" w:type="dxa"/>
                          </w:tcPr>
                          <w:p w:rsidR="00097E7B" w:rsidRPr="00E85E75" w:rsidRDefault="00097E7B" w:rsidP="00C65A83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 w:rsidRPr="00E85E75"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  <w:t>35.29</w:t>
                            </w:r>
                          </w:p>
                        </w:tc>
                        <w:tc>
                          <w:tcPr>
                            <w:tcW w:w="3402" w:type="dxa"/>
                          </w:tcPr>
                          <w:p w:rsidR="00097E7B" w:rsidRPr="00E85E75" w:rsidRDefault="00611D4B" w:rsidP="00611D4B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vertAlign w:val="superscript"/>
                                <w:lang w:val="en-GB"/>
                              </w:rPr>
                            </w:pPr>
                            <w:r w:rsidRPr="00E85E75"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  <w:t>dodecanol</w:t>
                            </w:r>
                          </w:p>
                        </w:tc>
                        <w:tc>
                          <w:tcPr>
                            <w:tcW w:w="992" w:type="dxa"/>
                          </w:tcPr>
                          <w:p w:rsidR="00097E7B" w:rsidRPr="00E85E75" w:rsidRDefault="00097E7B" w:rsidP="00C65A83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 w:rsidRPr="00E85E75"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  <w:t>1,471</w:t>
                            </w:r>
                          </w:p>
                        </w:tc>
                        <w:tc>
                          <w:tcPr>
                            <w:tcW w:w="992" w:type="dxa"/>
                          </w:tcPr>
                          <w:p w:rsidR="00097E7B" w:rsidRPr="00E85E75" w:rsidRDefault="00097E7B" w:rsidP="00C65A83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 w:rsidRPr="00E85E75"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  <w:t>1,473</w:t>
                            </w:r>
                          </w:p>
                        </w:tc>
                      </w:tr>
                      <w:tr w:rsidR="00097E7B" w:rsidRPr="00E85E75" w:rsidTr="00392FF9">
                        <w:tr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101" w:type="dxa"/>
                          </w:tcPr>
                          <w:p w:rsidR="00097E7B" w:rsidRPr="00E85E75" w:rsidRDefault="0091672B" w:rsidP="00C65A83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bCs w:val="0"/>
                                <w:sz w:val="24"/>
                                <w:szCs w:val="24"/>
                                <w:lang w:val="en-GB"/>
                              </w:rPr>
                            </w:pPr>
                            <w:r w:rsidRPr="00E85E75">
                              <w:rPr>
                                <w:rFonts w:ascii="Times New Roman" w:eastAsia="Times New Roman" w:hAnsi="Times New Roman" w:cs="Times New Roman"/>
                                <w:bCs w:val="0"/>
                                <w:sz w:val="24"/>
                                <w:szCs w:val="24"/>
                                <w:lang w:val="en-GB"/>
                              </w:rPr>
                              <w:t>21</w:t>
                            </w:r>
                          </w:p>
                        </w:tc>
                        <w:tc>
                          <w:tcPr>
                            <w:tcW w:w="2693" w:type="dxa"/>
                          </w:tcPr>
                          <w:p w:rsidR="00097E7B" w:rsidRPr="00E85E75" w:rsidRDefault="00097E7B" w:rsidP="00C65A83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 w:rsidRPr="00E85E75"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  <w:t>37.96</w:t>
                            </w:r>
                          </w:p>
                        </w:tc>
                        <w:tc>
                          <w:tcPr>
                            <w:tcW w:w="3402" w:type="dxa"/>
                          </w:tcPr>
                          <w:p w:rsidR="00097E7B" w:rsidRPr="00E85E75" w:rsidRDefault="00611D4B" w:rsidP="00611D4B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vertAlign w:val="superscript"/>
                              </w:rPr>
                            </w:pPr>
                            <w:r w:rsidRPr="00E85E75"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  <w:t>pentadecane</w:t>
                            </w:r>
                          </w:p>
                        </w:tc>
                        <w:tc>
                          <w:tcPr>
                            <w:tcW w:w="992" w:type="dxa"/>
                          </w:tcPr>
                          <w:p w:rsidR="00097E7B" w:rsidRPr="00E85E75" w:rsidRDefault="00097E7B" w:rsidP="00C65A83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 w:rsidRPr="00E85E75"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  <w:t>1,498</w:t>
                            </w:r>
                          </w:p>
                        </w:tc>
                        <w:tc>
                          <w:tcPr>
                            <w:tcW w:w="992" w:type="dxa"/>
                          </w:tcPr>
                          <w:p w:rsidR="00097E7B" w:rsidRPr="00E85E75" w:rsidRDefault="00097E7B" w:rsidP="00C65A83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 w:rsidRPr="00E85E75"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  <w:t>1,500</w:t>
                            </w:r>
                          </w:p>
                        </w:tc>
                      </w:tr>
                      <w:tr w:rsidR="00097E7B" w:rsidRPr="00E85E75" w:rsidTr="00392FF9"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101" w:type="dxa"/>
                          </w:tcPr>
                          <w:p w:rsidR="00097E7B" w:rsidRPr="00E85E75" w:rsidRDefault="0091672B" w:rsidP="00C65A83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bCs w:val="0"/>
                                <w:sz w:val="24"/>
                                <w:szCs w:val="24"/>
                                <w:lang w:val="en-GB"/>
                              </w:rPr>
                            </w:pPr>
                            <w:r w:rsidRPr="00E85E75">
                              <w:rPr>
                                <w:rFonts w:ascii="Times New Roman" w:eastAsia="Times New Roman" w:hAnsi="Times New Roman" w:cs="Times New Roman"/>
                                <w:bCs w:val="0"/>
                                <w:sz w:val="24"/>
                                <w:szCs w:val="24"/>
                                <w:lang w:val="en-GB"/>
                              </w:rPr>
                              <w:t>22</w:t>
                            </w:r>
                          </w:p>
                        </w:tc>
                        <w:tc>
                          <w:tcPr>
                            <w:tcW w:w="2693" w:type="dxa"/>
                          </w:tcPr>
                          <w:p w:rsidR="00097E7B" w:rsidRPr="00E85E75" w:rsidRDefault="00097E7B" w:rsidP="00C65A83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 w:rsidRPr="00E85E75"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  <w:t>51.00</w:t>
                            </w:r>
                          </w:p>
                        </w:tc>
                        <w:tc>
                          <w:tcPr>
                            <w:tcW w:w="3402" w:type="dxa"/>
                          </w:tcPr>
                          <w:p w:rsidR="00097E7B" w:rsidRPr="00E85E75" w:rsidRDefault="00611D4B" w:rsidP="00611D4B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vertAlign w:val="superscript"/>
                              </w:rPr>
                            </w:pPr>
                            <w:r w:rsidRPr="00E85E75"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  <w:t>hexadecane</w:t>
                            </w:r>
                          </w:p>
                        </w:tc>
                        <w:tc>
                          <w:tcPr>
                            <w:tcW w:w="992" w:type="dxa"/>
                          </w:tcPr>
                          <w:p w:rsidR="00097E7B" w:rsidRPr="00E85E75" w:rsidRDefault="00097E7B" w:rsidP="00C65A83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 w:rsidRPr="00E85E75"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  <w:t>1,599</w:t>
                            </w:r>
                          </w:p>
                        </w:tc>
                        <w:tc>
                          <w:tcPr>
                            <w:tcW w:w="992" w:type="dxa"/>
                          </w:tcPr>
                          <w:p w:rsidR="00097E7B" w:rsidRPr="00E85E75" w:rsidRDefault="00097E7B" w:rsidP="00C65A83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 w:rsidRPr="00E85E75"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  <w:t>1,600</w:t>
                            </w:r>
                          </w:p>
                        </w:tc>
                      </w:tr>
                      <w:tr w:rsidR="00097E7B" w:rsidRPr="00E85E75" w:rsidTr="00392FF9">
                        <w:tr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101" w:type="dxa"/>
                          </w:tcPr>
                          <w:p w:rsidR="00097E7B" w:rsidRPr="00E85E75" w:rsidRDefault="0091672B" w:rsidP="00C65A83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bCs w:val="0"/>
                                <w:sz w:val="24"/>
                                <w:szCs w:val="24"/>
                                <w:lang w:val="en-GB"/>
                              </w:rPr>
                            </w:pPr>
                            <w:r w:rsidRPr="00E85E75">
                              <w:rPr>
                                <w:rFonts w:ascii="Times New Roman" w:eastAsia="Times New Roman" w:hAnsi="Times New Roman" w:cs="Times New Roman"/>
                                <w:bCs w:val="0"/>
                                <w:sz w:val="24"/>
                                <w:szCs w:val="24"/>
                                <w:lang w:val="en-GB"/>
                              </w:rPr>
                              <w:t>23</w:t>
                            </w:r>
                          </w:p>
                        </w:tc>
                        <w:tc>
                          <w:tcPr>
                            <w:tcW w:w="2693" w:type="dxa"/>
                          </w:tcPr>
                          <w:p w:rsidR="00097E7B" w:rsidRPr="00E85E75" w:rsidRDefault="00097E7B" w:rsidP="00C65A83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 w:rsidRPr="00E85E75"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  <w:t>52.07</w:t>
                            </w:r>
                          </w:p>
                        </w:tc>
                        <w:tc>
                          <w:tcPr>
                            <w:tcW w:w="3402" w:type="dxa"/>
                          </w:tcPr>
                          <w:p w:rsidR="00097E7B" w:rsidRPr="00E85E75" w:rsidRDefault="00611D4B" w:rsidP="00611D4B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vertAlign w:val="superscript"/>
                                <w:lang w:val="en-GB"/>
                              </w:rPr>
                            </w:pPr>
                            <w:r w:rsidRPr="00E85E75"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  <w:t>tetradecanal</w:t>
                            </w:r>
                          </w:p>
                        </w:tc>
                        <w:tc>
                          <w:tcPr>
                            <w:tcW w:w="992" w:type="dxa"/>
                          </w:tcPr>
                          <w:p w:rsidR="00097E7B" w:rsidRPr="00E85E75" w:rsidRDefault="00097E7B" w:rsidP="00C65A83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 w:rsidRPr="00E85E75"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  <w:t>1,615</w:t>
                            </w:r>
                          </w:p>
                        </w:tc>
                        <w:tc>
                          <w:tcPr>
                            <w:tcW w:w="992" w:type="dxa"/>
                          </w:tcPr>
                          <w:p w:rsidR="00097E7B" w:rsidRPr="00E85E75" w:rsidRDefault="00097E7B" w:rsidP="00C65A83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 w:rsidRPr="00E85E75"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  <w:t>1,612</w:t>
                            </w:r>
                          </w:p>
                        </w:tc>
                      </w:tr>
                      <w:tr w:rsidR="00097E7B" w:rsidRPr="00E85E75" w:rsidTr="00392FF9"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101" w:type="dxa"/>
                          </w:tcPr>
                          <w:p w:rsidR="00097E7B" w:rsidRPr="00E85E75" w:rsidRDefault="0091672B" w:rsidP="00C65A83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bCs w:val="0"/>
                                <w:sz w:val="24"/>
                                <w:szCs w:val="24"/>
                                <w:lang w:val="en-GB"/>
                              </w:rPr>
                            </w:pPr>
                            <w:r w:rsidRPr="00E85E75">
                              <w:rPr>
                                <w:rFonts w:ascii="Times New Roman" w:eastAsia="Times New Roman" w:hAnsi="Times New Roman" w:cs="Times New Roman"/>
                                <w:bCs w:val="0"/>
                                <w:sz w:val="24"/>
                                <w:szCs w:val="24"/>
                                <w:lang w:val="en-GB"/>
                              </w:rPr>
                              <w:t>24</w:t>
                            </w:r>
                          </w:p>
                        </w:tc>
                        <w:tc>
                          <w:tcPr>
                            <w:tcW w:w="2693" w:type="dxa"/>
                          </w:tcPr>
                          <w:p w:rsidR="00097E7B" w:rsidRPr="00E85E75" w:rsidRDefault="00097E7B" w:rsidP="00C65A83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 w:rsidRPr="00E85E75"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  <w:t>57.50</w:t>
                            </w:r>
                          </w:p>
                        </w:tc>
                        <w:tc>
                          <w:tcPr>
                            <w:tcW w:w="3402" w:type="dxa"/>
                          </w:tcPr>
                          <w:p w:rsidR="00097E7B" w:rsidRPr="00E85E75" w:rsidRDefault="00097E7B" w:rsidP="00C65A83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vertAlign w:val="superscript"/>
                                <w:lang w:val="en-GB"/>
                              </w:rPr>
                            </w:pPr>
                            <w:r w:rsidRPr="00E85E75"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  <w:t>heptadecane</w:t>
                            </w:r>
                          </w:p>
                        </w:tc>
                        <w:tc>
                          <w:tcPr>
                            <w:tcW w:w="992" w:type="dxa"/>
                          </w:tcPr>
                          <w:p w:rsidR="00097E7B" w:rsidRPr="00E85E75" w:rsidRDefault="00097E7B" w:rsidP="00C65A83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 w:rsidRPr="00E85E75"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  <w:t>1,699</w:t>
                            </w:r>
                          </w:p>
                        </w:tc>
                        <w:tc>
                          <w:tcPr>
                            <w:tcW w:w="992" w:type="dxa"/>
                          </w:tcPr>
                          <w:p w:rsidR="00097E7B" w:rsidRPr="00E85E75" w:rsidRDefault="00097E7B" w:rsidP="00C65A83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 w:rsidRPr="00E85E75"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  <w:t>1,700</w:t>
                            </w:r>
                          </w:p>
                        </w:tc>
                      </w:tr>
                      <w:tr w:rsidR="00097E7B" w:rsidRPr="00E85E75" w:rsidTr="00392FF9">
                        <w:tr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101" w:type="dxa"/>
                          </w:tcPr>
                          <w:p w:rsidR="00097E7B" w:rsidRPr="00E85E75" w:rsidRDefault="0091672B" w:rsidP="00C65A83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bCs w:val="0"/>
                                <w:sz w:val="24"/>
                                <w:szCs w:val="24"/>
                                <w:lang w:val="en-GB"/>
                              </w:rPr>
                            </w:pPr>
                            <w:r w:rsidRPr="00E85E75">
                              <w:rPr>
                                <w:rFonts w:ascii="Times New Roman" w:eastAsia="Times New Roman" w:hAnsi="Times New Roman" w:cs="Times New Roman"/>
                                <w:bCs w:val="0"/>
                                <w:sz w:val="24"/>
                                <w:szCs w:val="24"/>
                                <w:lang w:val="en-GB"/>
                              </w:rPr>
                              <w:t>25</w:t>
                            </w:r>
                          </w:p>
                        </w:tc>
                        <w:tc>
                          <w:tcPr>
                            <w:tcW w:w="2693" w:type="dxa"/>
                          </w:tcPr>
                          <w:p w:rsidR="00097E7B" w:rsidRPr="00E85E75" w:rsidRDefault="00097E7B" w:rsidP="00C65A83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 w:rsidRPr="00E85E75"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  <w:t>58.20</w:t>
                            </w:r>
                          </w:p>
                        </w:tc>
                        <w:tc>
                          <w:tcPr>
                            <w:tcW w:w="3402" w:type="dxa"/>
                          </w:tcPr>
                          <w:p w:rsidR="00097E7B" w:rsidRPr="00E85E75" w:rsidRDefault="00097E7B" w:rsidP="00611D4B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vertAlign w:val="superscript"/>
                                <w:lang w:val="en-GB"/>
                              </w:rPr>
                            </w:pPr>
                            <w:r w:rsidRPr="00E85E75"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  <w:t>pentadecanal</w:t>
                            </w:r>
                          </w:p>
                        </w:tc>
                        <w:tc>
                          <w:tcPr>
                            <w:tcW w:w="992" w:type="dxa"/>
                          </w:tcPr>
                          <w:p w:rsidR="00097E7B" w:rsidRPr="00E85E75" w:rsidRDefault="00097E7B" w:rsidP="00C65A83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 w:rsidRPr="00E85E75"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  <w:t>1,715</w:t>
                            </w:r>
                          </w:p>
                        </w:tc>
                        <w:tc>
                          <w:tcPr>
                            <w:tcW w:w="992" w:type="dxa"/>
                          </w:tcPr>
                          <w:p w:rsidR="00097E7B" w:rsidRPr="00E85E75" w:rsidRDefault="00097E7B" w:rsidP="00C65A83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 w:rsidRPr="00E85E75"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  <w:t>1,715</w:t>
                            </w:r>
                          </w:p>
                        </w:tc>
                      </w:tr>
                      <w:tr w:rsidR="00097E7B" w:rsidRPr="00E85E75" w:rsidTr="00392FF9"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101" w:type="dxa"/>
                          </w:tcPr>
                          <w:p w:rsidR="00097E7B" w:rsidRPr="00E85E75" w:rsidRDefault="0091672B" w:rsidP="00C65A83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bCs w:val="0"/>
                                <w:sz w:val="24"/>
                                <w:szCs w:val="24"/>
                                <w:lang w:val="en-GB"/>
                              </w:rPr>
                            </w:pPr>
                            <w:r w:rsidRPr="00E85E75">
                              <w:rPr>
                                <w:rFonts w:ascii="Times New Roman" w:eastAsia="Times New Roman" w:hAnsi="Times New Roman" w:cs="Times New Roman"/>
                                <w:bCs w:val="0"/>
                                <w:sz w:val="24"/>
                                <w:szCs w:val="24"/>
                                <w:lang w:val="en-GB"/>
                              </w:rPr>
                              <w:t>26</w:t>
                            </w:r>
                          </w:p>
                        </w:tc>
                        <w:tc>
                          <w:tcPr>
                            <w:tcW w:w="2693" w:type="dxa"/>
                          </w:tcPr>
                          <w:p w:rsidR="00097E7B" w:rsidRPr="00E85E75" w:rsidRDefault="00097E7B" w:rsidP="00C65A83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 w:rsidRPr="00E85E75"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  <w:t>58.80</w:t>
                            </w:r>
                          </w:p>
                        </w:tc>
                        <w:tc>
                          <w:tcPr>
                            <w:tcW w:w="3402" w:type="dxa"/>
                          </w:tcPr>
                          <w:p w:rsidR="00097E7B" w:rsidRPr="00E85E75" w:rsidRDefault="00097E7B" w:rsidP="00C65A83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 w:rsidRPr="00E85E75"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  <w:t>6-phenyldodecane</w:t>
                            </w:r>
                          </w:p>
                        </w:tc>
                        <w:tc>
                          <w:tcPr>
                            <w:tcW w:w="992" w:type="dxa"/>
                          </w:tcPr>
                          <w:p w:rsidR="00097E7B" w:rsidRPr="00E85E75" w:rsidRDefault="00097E7B" w:rsidP="00C65A83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 w:rsidRPr="00E85E75"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  <w:t>1,730</w:t>
                            </w:r>
                          </w:p>
                        </w:tc>
                        <w:tc>
                          <w:tcPr>
                            <w:tcW w:w="992" w:type="dxa"/>
                          </w:tcPr>
                          <w:p w:rsidR="00097E7B" w:rsidRPr="00E85E75" w:rsidRDefault="00097E7B" w:rsidP="00C65A83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 w:rsidRPr="00E85E75"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  <w:t>1,725</w:t>
                            </w:r>
                          </w:p>
                        </w:tc>
                      </w:tr>
                      <w:tr w:rsidR="00097E7B" w:rsidRPr="00E85E75" w:rsidTr="00392FF9">
                        <w:tr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101" w:type="dxa"/>
                          </w:tcPr>
                          <w:p w:rsidR="00097E7B" w:rsidRPr="00E85E75" w:rsidRDefault="0091672B" w:rsidP="00C65A83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bCs w:val="0"/>
                                <w:sz w:val="24"/>
                                <w:szCs w:val="24"/>
                                <w:lang w:val="en-GB"/>
                              </w:rPr>
                            </w:pPr>
                            <w:r w:rsidRPr="00E85E75">
                              <w:rPr>
                                <w:rFonts w:ascii="Times New Roman" w:eastAsia="Times New Roman" w:hAnsi="Times New Roman" w:cs="Times New Roman"/>
                                <w:bCs w:val="0"/>
                                <w:sz w:val="24"/>
                                <w:szCs w:val="24"/>
                                <w:lang w:val="en-GB"/>
                              </w:rPr>
                              <w:t>27</w:t>
                            </w:r>
                          </w:p>
                        </w:tc>
                        <w:tc>
                          <w:tcPr>
                            <w:tcW w:w="2693" w:type="dxa"/>
                          </w:tcPr>
                          <w:p w:rsidR="00097E7B" w:rsidRPr="00E85E75" w:rsidRDefault="00097E7B" w:rsidP="00C65A83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 w:rsidRPr="00E85E75"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  <w:t>61.67</w:t>
                            </w:r>
                          </w:p>
                        </w:tc>
                        <w:tc>
                          <w:tcPr>
                            <w:tcW w:w="3402" w:type="dxa"/>
                          </w:tcPr>
                          <w:p w:rsidR="00097E7B" w:rsidRPr="00E85E75" w:rsidRDefault="00611D4B" w:rsidP="00611D4B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vertAlign w:val="superscript"/>
                                <w:lang w:val="en-GB"/>
                              </w:rPr>
                            </w:pPr>
                            <w:r w:rsidRPr="00E85E75"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  <w:t>octadecane</w:t>
                            </w:r>
                          </w:p>
                        </w:tc>
                        <w:tc>
                          <w:tcPr>
                            <w:tcW w:w="992" w:type="dxa"/>
                          </w:tcPr>
                          <w:p w:rsidR="00097E7B" w:rsidRPr="00E85E75" w:rsidRDefault="00097E7B" w:rsidP="00C65A83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 w:rsidRPr="00E85E75"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  <w:t>1,798</w:t>
                            </w:r>
                          </w:p>
                        </w:tc>
                        <w:tc>
                          <w:tcPr>
                            <w:tcW w:w="992" w:type="dxa"/>
                          </w:tcPr>
                          <w:p w:rsidR="00097E7B" w:rsidRPr="00E85E75" w:rsidRDefault="00097E7B" w:rsidP="00C65A83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 w:rsidRPr="00E85E75"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  <w:t>1,800</w:t>
                            </w:r>
                          </w:p>
                        </w:tc>
                      </w:tr>
                      <w:tr w:rsidR="00097E7B" w:rsidRPr="00E85E75" w:rsidTr="00392FF9"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101" w:type="dxa"/>
                          </w:tcPr>
                          <w:p w:rsidR="00097E7B" w:rsidRPr="00E85E75" w:rsidRDefault="0091672B" w:rsidP="00C65A83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bCs w:val="0"/>
                                <w:sz w:val="24"/>
                                <w:szCs w:val="24"/>
                                <w:lang w:val="en-GB"/>
                              </w:rPr>
                            </w:pPr>
                            <w:r w:rsidRPr="00E85E75">
                              <w:rPr>
                                <w:rFonts w:ascii="Times New Roman" w:eastAsia="Times New Roman" w:hAnsi="Times New Roman" w:cs="Times New Roman"/>
                                <w:bCs w:val="0"/>
                                <w:sz w:val="24"/>
                                <w:szCs w:val="24"/>
                                <w:lang w:val="en-GB"/>
                              </w:rPr>
                              <w:t>28</w:t>
                            </w:r>
                          </w:p>
                        </w:tc>
                        <w:tc>
                          <w:tcPr>
                            <w:tcW w:w="2693" w:type="dxa"/>
                          </w:tcPr>
                          <w:p w:rsidR="00097E7B" w:rsidRPr="00E85E75" w:rsidRDefault="00097E7B" w:rsidP="00C65A83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 w:rsidRPr="00E85E75"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  <w:t>62.28</w:t>
                            </w:r>
                          </w:p>
                        </w:tc>
                        <w:tc>
                          <w:tcPr>
                            <w:tcW w:w="3402" w:type="dxa"/>
                          </w:tcPr>
                          <w:p w:rsidR="00097E7B" w:rsidRPr="00E85E75" w:rsidRDefault="00097E7B" w:rsidP="00C65A83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 w:rsidRPr="00E85E75"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  <w:t>hexadecanal</w:t>
                            </w:r>
                          </w:p>
                        </w:tc>
                        <w:tc>
                          <w:tcPr>
                            <w:tcW w:w="992" w:type="dxa"/>
                          </w:tcPr>
                          <w:p w:rsidR="00097E7B" w:rsidRPr="00E85E75" w:rsidRDefault="00097E7B" w:rsidP="00C65A83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 w:rsidRPr="00E85E75"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  <w:t>1,817</w:t>
                            </w:r>
                          </w:p>
                        </w:tc>
                        <w:tc>
                          <w:tcPr>
                            <w:tcW w:w="992" w:type="dxa"/>
                          </w:tcPr>
                          <w:p w:rsidR="00097E7B" w:rsidRPr="00E85E75" w:rsidRDefault="00097E7B" w:rsidP="00C65A83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 w:rsidRPr="00E85E75"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  <w:t>1,821</w:t>
                            </w:r>
                          </w:p>
                        </w:tc>
                      </w:tr>
                      <w:tr w:rsidR="00097E7B" w:rsidRPr="00E85E75" w:rsidTr="00392FF9">
                        <w:tr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101" w:type="dxa"/>
                          </w:tcPr>
                          <w:p w:rsidR="00097E7B" w:rsidRPr="00E85E75" w:rsidRDefault="0091672B" w:rsidP="00C65A83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bCs w:val="0"/>
                                <w:sz w:val="24"/>
                                <w:szCs w:val="24"/>
                                <w:lang w:val="en-GB"/>
                              </w:rPr>
                            </w:pPr>
                            <w:r w:rsidRPr="00E85E75">
                              <w:rPr>
                                <w:rFonts w:ascii="Times New Roman" w:eastAsia="Times New Roman" w:hAnsi="Times New Roman" w:cs="Times New Roman"/>
                                <w:bCs w:val="0"/>
                                <w:sz w:val="24"/>
                                <w:szCs w:val="24"/>
                                <w:lang w:val="en-GB"/>
                              </w:rPr>
                              <w:t>29</w:t>
                            </w:r>
                          </w:p>
                        </w:tc>
                        <w:tc>
                          <w:tcPr>
                            <w:tcW w:w="2693" w:type="dxa"/>
                          </w:tcPr>
                          <w:p w:rsidR="00097E7B" w:rsidRPr="00E85E75" w:rsidRDefault="00097E7B" w:rsidP="00C65A83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 w:rsidRPr="00E85E75"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  <w:t>64.38</w:t>
                            </w:r>
                          </w:p>
                        </w:tc>
                        <w:tc>
                          <w:tcPr>
                            <w:tcW w:w="3402" w:type="dxa"/>
                          </w:tcPr>
                          <w:p w:rsidR="00097E7B" w:rsidRPr="00E85E75" w:rsidRDefault="00611D4B" w:rsidP="00611D4B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vertAlign w:val="superscript"/>
                                <w:lang w:val="en-GB"/>
                              </w:rPr>
                            </w:pPr>
                            <w:r w:rsidRPr="00E85E75"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  <w:t>hexadecanol</w:t>
                            </w:r>
                          </w:p>
                        </w:tc>
                        <w:tc>
                          <w:tcPr>
                            <w:tcW w:w="992" w:type="dxa"/>
                          </w:tcPr>
                          <w:p w:rsidR="00097E7B" w:rsidRPr="00E85E75" w:rsidRDefault="00097E7B" w:rsidP="00C65A83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 w:rsidRPr="00E85E75"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  <w:t>1,880</w:t>
                            </w:r>
                          </w:p>
                        </w:tc>
                        <w:tc>
                          <w:tcPr>
                            <w:tcW w:w="992" w:type="dxa"/>
                          </w:tcPr>
                          <w:p w:rsidR="00097E7B" w:rsidRPr="00E85E75" w:rsidRDefault="00097E7B" w:rsidP="00C65A83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 w:rsidRPr="00E85E75"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  <w:t>1,880</w:t>
                            </w:r>
                          </w:p>
                        </w:tc>
                      </w:tr>
                      <w:tr w:rsidR="00097E7B" w:rsidRPr="00E85E75" w:rsidTr="00392FF9"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101" w:type="dxa"/>
                          </w:tcPr>
                          <w:p w:rsidR="00097E7B" w:rsidRPr="00E85E75" w:rsidRDefault="0091672B" w:rsidP="00C65A83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bCs w:val="0"/>
                                <w:sz w:val="24"/>
                                <w:szCs w:val="24"/>
                                <w:lang w:val="en-GB"/>
                              </w:rPr>
                            </w:pPr>
                            <w:r w:rsidRPr="00E85E75">
                              <w:rPr>
                                <w:rFonts w:ascii="Times New Roman" w:eastAsia="Times New Roman" w:hAnsi="Times New Roman" w:cs="Times New Roman"/>
                                <w:bCs w:val="0"/>
                                <w:sz w:val="24"/>
                                <w:szCs w:val="24"/>
                                <w:lang w:val="en-GB"/>
                              </w:rPr>
                              <w:t>30</w:t>
                            </w:r>
                          </w:p>
                        </w:tc>
                        <w:tc>
                          <w:tcPr>
                            <w:tcW w:w="2693" w:type="dxa"/>
                          </w:tcPr>
                          <w:p w:rsidR="00097E7B" w:rsidRPr="00E85E75" w:rsidRDefault="00097E7B" w:rsidP="00C65A83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 w:rsidRPr="00E85E75"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  <w:t>64.96</w:t>
                            </w:r>
                          </w:p>
                        </w:tc>
                        <w:tc>
                          <w:tcPr>
                            <w:tcW w:w="3402" w:type="dxa"/>
                          </w:tcPr>
                          <w:p w:rsidR="00097E7B" w:rsidRPr="00E85E75" w:rsidRDefault="00611D4B" w:rsidP="00611D4B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vertAlign w:val="superscript"/>
                                <w:lang w:val="en-GB"/>
                              </w:rPr>
                            </w:pPr>
                            <w:r w:rsidRPr="00E85E75"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  <w:t>nonadecane</w:t>
                            </w:r>
                          </w:p>
                        </w:tc>
                        <w:tc>
                          <w:tcPr>
                            <w:tcW w:w="992" w:type="dxa"/>
                          </w:tcPr>
                          <w:p w:rsidR="00097E7B" w:rsidRPr="00E85E75" w:rsidRDefault="00097E7B" w:rsidP="00C65A83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 w:rsidRPr="00E85E75"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  <w:t>1,898</w:t>
                            </w:r>
                          </w:p>
                        </w:tc>
                        <w:tc>
                          <w:tcPr>
                            <w:tcW w:w="992" w:type="dxa"/>
                          </w:tcPr>
                          <w:p w:rsidR="00097E7B" w:rsidRPr="00E85E75" w:rsidRDefault="00097E7B" w:rsidP="00C65A83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 w:rsidRPr="00E85E75"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  <w:t>1,900</w:t>
                            </w:r>
                          </w:p>
                        </w:tc>
                      </w:tr>
                      <w:tr w:rsidR="00097E7B" w:rsidRPr="00E85E75" w:rsidTr="00392FF9">
                        <w:tr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101" w:type="dxa"/>
                          </w:tcPr>
                          <w:p w:rsidR="00097E7B" w:rsidRPr="00E85E75" w:rsidRDefault="0091672B" w:rsidP="00C65A83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bCs w:val="0"/>
                                <w:sz w:val="24"/>
                                <w:szCs w:val="24"/>
                                <w:lang w:val="en-GB"/>
                              </w:rPr>
                            </w:pPr>
                            <w:r w:rsidRPr="00E85E75"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  <w:t>31</w:t>
                            </w:r>
                          </w:p>
                        </w:tc>
                        <w:tc>
                          <w:tcPr>
                            <w:tcW w:w="2693" w:type="dxa"/>
                          </w:tcPr>
                          <w:p w:rsidR="00097E7B" w:rsidRPr="00E85E75" w:rsidRDefault="00097E7B" w:rsidP="00C65A83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 w:rsidRPr="00E85E75"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  <w:t>67.78</w:t>
                            </w:r>
                          </w:p>
                        </w:tc>
                        <w:tc>
                          <w:tcPr>
                            <w:tcW w:w="3402" w:type="dxa"/>
                          </w:tcPr>
                          <w:p w:rsidR="00097E7B" w:rsidRPr="00E85E75" w:rsidRDefault="00611D4B" w:rsidP="00611D4B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vertAlign w:val="superscript"/>
                                <w:lang w:val="en-GB"/>
                              </w:rPr>
                            </w:pPr>
                            <w:r w:rsidRPr="00E85E75"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  <w:t>eicosane</w:t>
                            </w:r>
                          </w:p>
                        </w:tc>
                        <w:tc>
                          <w:tcPr>
                            <w:tcW w:w="992" w:type="dxa"/>
                          </w:tcPr>
                          <w:p w:rsidR="00097E7B" w:rsidRPr="00E85E75" w:rsidRDefault="00097E7B" w:rsidP="00C65A83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 w:rsidRPr="00E85E75"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  <w:t>1,996</w:t>
                            </w:r>
                          </w:p>
                        </w:tc>
                        <w:tc>
                          <w:tcPr>
                            <w:tcW w:w="992" w:type="dxa"/>
                          </w:tcPr>
                          <w:p w:rsidR="00097E7B" w:rsidRPr="00E85E75" w:rsidRDefault="00097E7B" w:rsidP="00C65A83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 w:rsidRPr="00E85E75"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  <w:t>2,000</w:t>
                            </w:r>
                          </w:p>
                        </w:tc>
                      </w:tr>
                    </w:tbl>
                    <w:p w:rsidR="00097E7B" w:rsidRPr="00E85E75" w:rsidRDefault="00097E7B" w:rsidP="00611D4B">
                      <w:pPr>
                        <w:spacing w:after="0" w:line="360" w:lineRule="auto"/>
                        <w:jc w:val="both"/>
                        <w:rPr>
                          <w:rFonts w:ascii="Times New Roman" w:eastAsia="Times New Roman" w:hAnsi="Times New Roman" w:cs="Times New Roman"/>
                          <w:sz w:val="24"/>
                          <w:szCs w:val="24"/>
                          <w:lang w:val="en-GB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sectPr w:rsidR="004608A0" w:rsidRPr="0091672B" w:rsidSect="004608A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97E7B"/>
    <w:rsid w:val="000873E0"/>
    <w:rsid w:val="00097E7B"/>
    <w:rsid w:val="00144DF1"/>
    <w:rsid w:val="00145D07"/>
    <w:rsid w:val="00176743"/>
    <w:rsid w:val="001C5C4E"/>
    <w:rsid w:val="00380A67"/>
    <w:rsid w:val="00392FF9"/>
    <w:rsid w:val="003A055B"/>
    <w:rsid w:val="003D0E50"/>
    <w:rsid w:val="003F58BE"/>
    <w:rsid w:val="004608A0"/>
    <w:rsid w:val="004C62B0"/>
    <w:rsid w:val="004E3228"/>
    <w:rsid w:val="005002CF"/>
    <w:rsid w:val="00611D4B"/>
    <w:rsid w:val="00651A10"/>
    <w:rsid w:val="00664655"/>
    <w:rsid w:val="006E5C6A"/>
    <w:rsid w:val="00740D13"/>
    <w:rsid w:val="007F77CF"/>
    <w:rsid w:val="008E4DCE"/>
    <w:rsid w:val="0091672B"/>
    <w:rsid w:val="00A105EE"/>
    <w:rsid w:val="00B822E0"/>
    <w:rsid w:val="00C535D8"/>
    <w:rsid w:val="00C64D4C"/>
    <w:rsid w:val="00C92DBB"/>
    <w:rsid w:val="00D768E4"/>
    <w:rsid w:val="00E85E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docId w15:val="{CAB5553B-A22B-44BE-980F-8CFDA47797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608A0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SombreamentoClaro1">
    <w:name w:val="Sombreamento Claro1"/>
    <w:basedOn w:val="Tabelanormal"/>
    <w:uiPriority w:val="60"/>
    <w:rsid w:val="0091672B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1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ávia Benini da Rocha Silva</dc:creator>
  <cp:lastModifiedBy>Anônimo</cp:lastModifiedBy>
  <cp:revision>2</cp:revision>
  <cp:lastPrinted>2018-08-02T19:56:00Z</cp:lastPrinted>
  <dcterms:created xsi:type="dcterms:W3CDTF">2019-02-14T18:37:00Z</dcterms:created>
  <dcterms:modified xsi:type="dcterms:W3CDTF">2019-02-14T18:37:00Z</dcterms:modified>
</cp:coreProperties>
</file>